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0FA" w:rsidRPr="00E000E8" w:rsidRDefault="00197E90">
      <w:pPr>
        <w:rPr>
          <w:rFonts w:asciiTheme="majorHAnsi" w:hAnsiTheme="majorHAnsi" w:cstheme="majorHAnsi"/>
          <w:b/>
        </w:rPr>
      </w:pPr>
      <w:r w:rsidRPr="00E000E8">
        <w:rPr>
          <w:rFonts w:asciiTheme="majorHAnsi" w:hAnsiTheme="majorHAnsi" w:cstheme="majorHAnsi"/>
          <w:b/>
        </w:rPr>
        <w:t>Additional file</w:t>
      </w:r>
      <w:r w:rsidR="002D30FA" w:rsidRPr="00E000E8">
        <w:rPr>
          <w:rFonts w:asciiTheme="majorHAnsi" w:hAnsiTheme="majorHAnsi" w:cstheme="majorHAnsi"/>
          <w:b/>
        </w:rPr>
        <w:t xml:space="preserve"> </w:t>
      </w:r>
      <w:r w:rsidR="00DB34CE" w:rsidRPr="00E000E8">
        <w:rPr>
          <w:rFonts w:asciiTheme="majorHAnsi" w:hAnsiTheme="majorHAnsi" w:cstheme="majorHAnsi"/>
          <w:b/>
        </w:rPr>
        <w:t>2</w:t>
      </w:r>
      <w:bookmarkStart w:id="0" w:name="_GoBack"/>
      <w:bookmarkEnd w:id="0"/>
    </w:p>
    <w:p w:rsidR="002D30FA" w:rsidRPr="00E000E8" w:rsidRDefault="002D30FA">
      <w:pPr>
        <w:rPr>
          <w:rFonts w:asciiTheme="majorHAnsi" w:hAnsiTheme="majorHAnsi" w:cstheme="majorHAnsi"/>
          <w:b/>
        </w:rPr>
      </w:pPr>
    </w:p>
    <w:p w:rsidR="00B60E3A" w:rsidRPr="00E000E8" w:rsidRDefault="00B60E3A">
      <w:pPr>
        <w:rPr>
          <w:rFonts w:asciiTheme="majorHAnsi" w:hAnsiTheme="majorHAnsi" w:cstheme="majorHAnsi"/>
        </w:rPr>
      </w:pP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36337_P01.zma.30976754/1-57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TSPSSSSSWLLLLLSCLALALLAADAEVHHHEFVVQETPVKRLCKTHNVITVNGQYPGPTLEVREGDTL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VNRAQYNVTIHWHGIRQMRTGWADGPEFVTQCPIRPGGSYKYRFTIEGQEGTLWWHAHSSWLRATVYGA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IRPRENKTYPFAKPSREVPVILGEWWDANPIDVIREAQRTGGAPNVSDAFTINGQPGDLYKCSQKETTAI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KPGETALLRFINAALNHELFVTIAQHRMTVVATDASYTKPFTTSVLMVAPGQTTDVLVTMDQAPARYYV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YVSGQNVAFDNTTTTAVVEYDCGCASDFGPKIQPAFPSLPAFNDTAAAAAFAAGIKSPGRVRVHESVDE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FFTVGLGLFNCEPGQLCAGPNNSTRFTASMNNVSFVFPRTDSLLHAHYFKTPGVFTTDFPAHPPVQFDY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NVSQALWQPVPATKLYPLRFGSVVQLVLQDTSIVTPENHPIHIHGYDFFILAEGFGNFDPEKDVDKFNY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QRNTVAVPVNGWAVIQFVADNPGVWLMHCHLDVHITWGLAMAFLVEDGYGELQSLEP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447271_P01.zma.30983031/1-585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ISSALPCSSLLMAAAQLMLLASVVVQVQGITRHYDFNVTMANVTRLCATKSIVTVNGQFPGPKIVAREG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LIIRVTNQAQHNISLHWHGIRQLRTGWADGPAYITQCPIQTGQSYVYNYTVAGQRGTLWWHAHISWLRA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GPLVVLPRPGVPYPFPAPYKEVPVIFGEWWLADTEVVVEQALQLGAGPNVSDAHTINGLPGPLYNCSAK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KLKVKPGKTYMLRLINAALNDELFFSVANHSLTVVEVDAVYVKPFTVDTLPIAPGQTTNVLLAAKPFYP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YYMSAKPYSTARPATFDNTTVAGILEYEYPDAPSSSAASFDKALPLHRPTLPQLNDTSFVGNFTAKLRS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PQYPAAVPRTVDRAFFFTVGLGTHPCPGNATCLGPTNTTQFAAAVNNVSFVLPTRALLHSHFAGLSSGVY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DFPVAPLTPFNYTGTPPNNTNVASGTKLMVVPYGANVELVLQGTSILGVESHPLHLHGFNFFVVGQGYGN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VNDPPKFNLVDPVERNTVGVPAGGWVAIRFLADNPGVWFMHCHLEVHTTWGLRMAWLVLDGSLPHQKL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20786_P01.zma.30990731/1-5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QRQRAKMPAGQLSWPLLLGAVLAFGVAASPAQASRNTHYDFVIKETNVTRLCHEKTILAVNGQFPGPTIY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KDDVVIVNVYNQGSKNITLHWHGVDQPRNPWSDGPEYITQCPIQPGANFTYKIIFTEEEGTLWWHAHSDF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TVHGAIVIHPKRGTVYPYPKPHREVPIILGEWWNADVEQILLESQRTGGDVDVSDANTINGQPGDFAPC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ADTFKMSVEHGKTYLLRVINAGLTNEMFFAVAGHRLTVVGTDGRYLKPFTVDYIMISPGQTMNMLLEANR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NGSANSRYYMAARPFFTNAGLPFDDKNTTAILEYTDAPPAAGPPDFPELPAINDTAAATAYTAQLRSLVT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lastRenderedPageBreak/>
        <w:t>EHTIDVPMEVDEHMLVTISVNTLPCGANQTCAGPGGNRLAASLNNVSFVSPTTDILDAYYHSTSGVYDPDF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KPPFLFNFTAPNPPQEFWLTKRGTKVKVLEYGTVVEVVFQDTAILGAESHPMHLHGFSFYVVGRGFGNFD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KDPATYNLVDPPYQNTVSVPTGGWAAMRFRAANPGVWFMHCHFDRHTVWGMDTVFIVKNGKTPNAQMMP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NM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5G800488_P01.zma.30994089/1-58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RLPSTAANFHLAIVLCLLHHLINDYLLADAAIVEHTFHVGNLSVQRLGQSQVITAVNGQFPGPKIEARD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VVVHVVNLSPYNLSIHWHGILQRLSCWADGPNMVSQCPIRPAAGTYTYRFNVTGQEGTLWWHAHVSFLR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YGALILHPAAPSSYPFPTPHGEATILLGEWWNVSVVDVERQALLMGAGPNNSVALTINGLIGAGGGGGS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SSSSSSSQYELAVQRGRTYLLRIINAALNYELFFKVANHSFTVVAADACYTDPYHTDVIVIAPGQTVDAL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DADPGRRYYMAAQVYQSLANATYSAATTALLTYLPDASGSDDEQPTLMPTMPAFNDSATAQSFYASLTG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QDGVPLHVDTRMLVTFGLGATPCASAQTLCNRTLGSVAASMNNVSFQLPTTMSLLEAHMRGAPDGVYTRD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DRPPVMFDFTGDAMAANRSFMLTSKGTKVKTLRYNETVEVVLQNTAVLGAENHPLHLHGFNFFVLAQGP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NAHRHVRKYNLVNPQQRNTVAVPGGGWAVIRFTADNPGVWIMHCHLDAHLPFGLAMAFEVEDGPTPDAV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PPDYPR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5G814718_P01.zma.31008207/1-60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TMARSGAVKLCCCTSALLLLCCFLLPGALAEERFYEFVVRGTPVKRLCKTQEIITVNGQFPGPTIEVYS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LAVRAVNLARYNVTLHWHGLRQLRNGWADGPEFVTQCPIRPGGSYTYRFTVEGQEGTLWWHAHSSWLR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HGALIIHPRRGVPYPFPKPHTEAPVILAEWWRRDPIAVLRQSMITGAPPNVSDALLINGQPGDLLPCSSQ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SIIPVVAGETSLLRIINAAMNTELFVSLAGHRMTVVAADAMYTKPFETDVVLLGPGQTTDVLVTAHAAPG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LAARAYASAQGVPFDNTTATAIFQYKNAPGCPTTSGAGAGAGAGAGTFSGPVGRSSRSSGYLGRAGPQP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FLPAFNDTNTATAFSNRLRSPVPVKVPGPVTQEVFTTVGFGLFNCRPGPFCQGPNNTRFGASMNNVSFQ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DTVSLLQAHYHHIPGVFTDDFPALPPVFFDFTSQNVPRALWQPVKGTRLYRVRYGAVVQIVFQDTGIFAA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HPMHIHGYHFYVLATGFGNYDPRRDAARFNLVDPPSRNTIGVPVGGWAVVRFVADNPGVWLVHCHIDAHL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GLAMALLVEDGESELEATVAPPLDLPICVL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64467_P01.zma.31011177/1-58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MAISSALPCSLLVAALMLLASVVQVQGITRHYDFNVTMANVTRLCASKSIITVNGQFPGPKIVAREGDR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RVTNHAQHNISLHWHGIRQLRTGWADGPAYITQCPIQTGQSYVYNYTVVGQRGTLWWHAHISWLRATVY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LVILPKLGVPYPFPAPYKEVPVIFGEWWLADTEVVIKQALQLGAGPNVSDAHTINGLPGPLYNCSAKDTY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KVKPGKTYMLRLINAALNDELFFSVANHSLTVVEVDAVYVKPFTVDTLLIAPGQTTNVLLAAKPSYPGAN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MSAAPYSTARPATFDNTTVAGILEYELYPDAPRPSASAGSFNEALPLYRPTLPQLNDTSFVGNFTAKL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PRYPAAVPRTVDRRFFFAVGLGTHPCPANATCQGPTNTTQFAASVNNVSFVLPTKALLHSHFTGLSSGV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DFPVAPLAPFNYTGTPPNNTNVASGTKLMVVPYGANVELVMQGTSILGVESHPLHLHGFNFFVVGQGY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DPVNDPSKFNLVDPVERNTVGVPAGGWVAIRFLADNPGVWFMHCHLEAHTTWGLRMAWLVLDGSLPHQK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05526_P01.zma.31016578/1-57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APPSSWLAFILFFGTLVALPQSSHGGGTTRHYTFNVTMKKVTRLCTTRAIPTVNGQFPGPKIVTREGD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VKVLNNVKDNVTIHWHGVRQLRTGWSDGPAYVTQCPIQTGQSFVYNFTITGQRGTLFWHAHVSWMRATL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AIVILPKRGVPYPLPVKPYKDVPVIFGEWFNADPETIVAQALQTGAGPNVSDAFTINGLPGPLYNCSSK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KLKVLPGKWYLLRLINAALNDELFFSIANHTLTVVDVDAAYVKPFRTDIVLITPGQTTNVLLRAEPDAGC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THLMLARPYGTGQPGTFDNTTVAAVLEYAPPGHIRSLPLFRPSLPALNDTAFAANYSARLRSLATPDY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PRAVDRSFFFAVGLGTNPCPVNQTCQGPNGTMFTASMNNVSFNMPTTALLQAHYGSVAGVYTPDFPVAP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PFNYTGTPPNNTNVSHGTKVVVLDYNTSVEVVLQATSILGAESHPLHLHGFDFFVVGQGFGNYDSSKDP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NLVDPVQRNTVGVPAGGWVAIRFFADNPGVWFMHCHLEVHTSWGLKMAWVVNDGPLPEQKLMPPPADLPK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46152_P01.zma.31023054/1-58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GGRRLSPACLLRRLTVALVVLTALPELAAARTRRYTFNVTMATVTRLCVTKSVPTVNGRFPGPRLVVRE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LVVQVHNNINSNVTFHWHGVRQLRSGWADGPSYITQCPIRPGQSYAYDFRIVGQRGTLWWHAHFSWLR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YGPLVILPPRGVPYPFPKPHRQVTLMLGEWFNADPEAVIKQALQTGGAPNVSDAYTFNGLPGPTYNCSS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DDTFRLRVRPGRTYLLRLVNAALNDELFFAVANHTLTVVQADASYVKPFAAATLVISPGQTMDVLLTASA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AAAPSSAFAIAVAPYTNTVGTFDNTTAVAAVEYGPHQSAAAPLRSLPLPALPRYNDTAAVANFSAMF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ARYPARVPRTVDRRFFFTVGLGADPCRSRVNGTCQGPNGTRFAASMNNVSFAMPRTASLLQAHYQRRYS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LAANFPAVPPTRFDYTGAPPNNTFVTHGTRVVPLSFNTTVEVVLQDTSVLGAESHPLHLHGYDFFVVGTG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NYDATNDTARYNLVDPVQRNTVSVPTAGWVAIRFVADNPGVWIMHCHLDVHLTWGLAMAWLVNDGPLPNQ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PPPSDIPR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67668_P01.zma.31027587/1-5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RRGLRRGQAAAAAFSACPFLALAVVLLALPELAAGDTHYYTFNVQMTNVTRLCVTKSIPTVNGEFPG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VREGDRLVVKVHNHINYNVSFHWHGVRQLRNGWADGPSYITQCPIQGGQSYVYDFTVTGQRGTLWWHAH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WLRVHLYGPLVILPKRGEGYPFPRPYKEVPILFGEWFNADTEAVINQALQTGAGPNVSDAYTFNGLPGPT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CSSKDTYKLKVKPGRTYMLRLINSALNDELFFGIANHTLTVVEADASYVKPFTVSTLVISPGQTMNVLLT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PSPASPAYAMAIAPYTNTQGTFDNTTAAAVLEYAPTTTRNNTLPPLPALPLYNDTGAVSNFSRNFRSLNS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PARVPVAVDRHLLFTVGLGTDPCPYTNQTCQGPNGTKFAASVNNNSFFRPRTALLEAHYRRRYAGVLLA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TAPPHPFNYTGTPPNNTFVQHGTRVVPLRFNASVELVLQGTSIQGAESHPLHLHGYNFFVVGQGFGNF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DPPGYNLADPVERNTISVPTAGWVAVRFLADNPGVWLMHCHFDVHLSWGLSMAWLVNDGPLPNEKMLP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5G842071_P04.zma.31028130/1-64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QLLPALVALALLLVRPVADAAMAKYTFTVGSMQISQLCSSTSIIAVNGQLPGPSIEVNEGDDVVVKVVN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YNVTIHWHGVLQLMTPWADGPSMVTQCPIQPSSSYTYRFSVPGQEGTLWWHAHSSFLRATVYGAFIIR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NAYPFPAPDKEVPIVLGEWWNRNVVDVESDAILAGQLPAQSDAFTVNGKTGLLYQCANETFTAVVEPST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LLRVVNAGLNSHLFFKLAGHNFTVVAVDAGYTSNLNTDTLVLAPGQTVDALVTTAAAPGSYYMAVLAHDT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LAFAASDTTTATAILQYNGTSSTNPPAMPAMPSSSDSGTANAFYFGLRGLGAPAVPAPVDVSMTIELG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LPCDPSQTRCNGTAAAAAMNGVSFRLPSPETSLLGAHVDGVAGVFTADFPDGPPPSGTAMSVGTKLKKLS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SVVEIVLQNPAAVPTENHPIHLHGFNFFVLAQGMGTFAPGSVAYNLVDPVARNTIAVPGGGWAVIRFVAN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MWFFHCHLDPHVPMGLGMVFQVDSGTTPGSTLPTPPGDWVGVCDAQHYAAAAAVAAAPVPVPAPAPVP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LAPAPAESPLPPPRAVDHKPSPNLPQRREHTGTSNSAAGRRAKGHLACFLCSVLLFFLLRQHKA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5G842071_P03.zma.31028131/1-63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STAEHGPPSSRTTPWPMVGSMQISQLCSSTSIIAVNGQLPGPSIEVNEGDDVVVKVVNNSPYNVTIHW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LQLMTPWADGPSMVTQCPIQPSSSYTYRFSVPGQEGTLWWHAHSSFLRATVYGAFIIRPRRGNAYPFPAP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EVPIVLGEWWNRNVVDVESDAILAGQLPAQSDAFTVNGKTGLLYQCANETFTAVVEPSTRVLLRVVNAGL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HLFFKLAGHNFTVVAVDAGYTSNLNTDTLVLAPGQTVDALVTTAAAPGSYYMAVLAHDTMSPLAFAASDT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TAILQYNGTSSTNPPAMPAMPSSSDSGTANAFYFGLRGLGAPAVPAPVDVSMTIELGLGQLPCDPSQTR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GTAAAAAMNGVSFRLPSPETSLLGAHVDGVAGVFTADFPDGPPPSGTAMSVGTKLKKLSYNSVVEIVLQ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VPTENHPIHLHGFNFFVLAQGMGTFAPGSVAYNLVDPVARNTIAVPGGGWAVIRFVANNPGMWFFHCHL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HVPMGLGMVFQVDSGTTPGSTLPTPPGDWVGVCDAQHYAAAAAVAAAPVPVPAPAPVPAPILAPAPAESP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PRAVDHKPSPNLPQRREHTGTSNSAAGRRAKGHLACFLCSVLLFFLLRQHKA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32169_P01.zma.31028610/1-57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SSSSRLLLLLLPCLALTLLGAADAEVHHHEFVIQETPVKRLCKTHNIITVNGQYPGPTLEVREGDTL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VNRAQYNATIHWHGIRQIRTGWADGPEFVTQCPIRPGGSYKYRFTIQGQEGTLWWHAHSSWLRATVYGA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IRPRENKTYPFAKPSREVPVILGEWWDANPIDVIREAQRTGGGPNVSDAFTINGQPGDLYKCSNKETTAI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KAGETALLRFINAALNHELFVTIAQHKMTVVATDASYTKPFTTSVLMLAPGQTTDVLVTMDQPPTRYYV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YVSGQNVAFDNTTTTAVLEYDCGCASDFGPKIQPAFPAALPAFNDTSAATAFAAGIRSPDRVKVHENVD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LFFTVGLGLFNCKPGQLCAGPNNNTRFAASMNNVSFVFPQTDSLLHAHYYKIPGVFTTDFPAYPPVQFDY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QNVSQALWQPVPATKLYPLRFGSVVQLVLQDTSIVTPENHPIHIHGYDFFILAEGFGNFDPKKDVEKFNY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PQRNTVAVPVNGWAVIQFVADNPGVWLMHCHLDVHITWGLAMAFLVEDGYGELQSLEP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32169_P02.zma.31028611/1-51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TSIVWSVYTLSRSWPAVSINARCMHGVCRHGIRQIRTGWADGPEFVTQCPIRPGGSYKYRFTIQGQEGTLW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WHAHSSWLRATVYGALIIRPRENKTYPFAKPSREVPVILGEWWDANPIDVIREAQRTGGGPNVSDAFTING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DLYKCSNKETTAIPVKAGETALLRFINAALNHELFVTIAQHKMTVVATDASYTKPFTTSVLMLAPGQTT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LVTMDQPPTRYYVAARAYVSGQNVAFDNTTTTAVLEYDCGCASDFGPKIQPAFPAALPAFNDTSAATAF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IRSPDRVKVHENVDEYLFFTVGLGLFNCKPGQLCAGPNNNTRFAASMNNVSFVFPQTDSLLHAHYYKIPG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TTDFPAYPPVQFDYTGQNVSQALWQPVPATKLYPLRFGSVVQLVLQDTSIVTPENHPIHIHGYDFFILAE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GNFDPKKDVEKFNYVDPPQRNTVAVPVNGWAVIQFVADNPGVWLMHCHLDVHITWGLAMAFLVEDGYGEL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LEP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072780_P01.zma.31029630/1-58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MAISSALPCSLLVAALMLLASVVQVQGITRHYDFNVTMANVTRLCASKSIITVNGQFPGPKIVAREGDR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RVTNHAQHNISLHWHGIRQLRTGWADGPAYITQCPIQTGQSYVYNYTVVGQRGTLWWHAHISWLRATVY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LVILPKLGVPYPFPAPYKEVPVIFGEWWLADTEVVIKQALQLGAGPNVSDAHTINGLPGPLYNCSAKDTY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KVKPGKTYMLRLINAALNDELFFSVANHSLTVVEVDAVYVKPFTVDTLLIAPGQTTNVLLAAKPSYPGAN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MSAAPYSTARPATFDNTTVAGILEYELYPDAPRPSASAGSFNEALPLYRPTLPQLNDTSFVGNFTAKL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PRYPAAVPRTVDRRFFFAVGLGTHPCPANATCQGPTNTTQFAASVNNVSFVLPTKALLHSHFTGLSSGV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DFPVAPLAPFNYTGTPPNNTNVASGTKLMVVPYGANVELVMQGTSILGVESHPLHLHGFNFFVVGQGY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DPVNDPSKFNLVDPVERNTVGVPAGGWVAIRFLADNPGVWFMHCHLEAHTTWGLRMAWLVLDGSLPHQK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072808_P01.zma.31029776/1-5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TPYRLPCCCYALVTVLVLFFSVDATEGAIREYQFDVQMTNVTRLCSSKSIVTVNGQFPGPTVFAREGDF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RVVNHVPYNMSIHWHGIRQLRSGWADGPAYITQCPIQSGQSYVYKFTITGQRGTLWWHAHISWLRATVY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IVILPKPGVPYPFPAPYDEVPVLFGEWWTADTEAVISQALQTGGGPNVSDAFTINGLPGPLYNCSAKDTF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KVKPGKTYMLRIINAALNDELFFSIAGHPLTVVDVDAVYIKPITVETIIITPGQTTNVLLTTKPSYPGAT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MLAAPYSTARPGTFDNTTVAGILEYEDPTSSPPPHAAFDKNLPALKPTLPQINDTSFVANYTARLRSLA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YPADVPREVHRRFFFTVGLGTHPCAVNGTCQGPTNSSRFAASVNNVSFVLPTTALLQSHFAGKSRGVYSS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AAPLVPFNYTGTPPNNTNVSNGTKLVVLPYGTSVELVMQGTSILGAESHPLHLHGFNFFVVGQGFGNF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KDPAKYNLVDPVERNTVGVPAAGWVAIRFRADNPGVWFMHCHLEVHVSWGLKMAWLVLDGERPNEKLLP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DLPT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400390_P01.zma.31030770/1-5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RSWMILLLVLCSAAVLAQAATVEHTFNVATISWPRICQPGNVSITAVDGVPGPVIEANEGDTVLVHVIN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LNVTVHWHGVFQLGTPWADGPSMVTQCPICPGHRYTYRFRITGQEGTLWWHAHSSLLRATVYGALIIRP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GSAYPFPAPDEEKTVLLGEWWNAETVPLTNPVADAYTINGRPGDSYSCETTAKRIEKFEVRHDSTYMLRI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AALNTAFFLKVAGHTFTVVAADASYTTQYETDVIVIAPGQTVDALMVANASPGPGRYYMAISSYQSAAPL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SYNANITTAVVEYVGAAASAGQQAPTPALPEMPEVNDTATANRFYTGMTALVRPGRRTVPLAVDTRMFV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GLGFVSCDQDQAPCPVVASMNNQSFKLPDADTMSMLDARYRDTPDGVYTRDFPDQPPVAFDYTNQTERL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GVAAALLFPGPQSTKVRTLAYNATVEVVLQNTALVGRESHPMHLHGFNFFVVAQGFGNYDTAAKQHFNL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QERNTIAVPTGGWAVIRFVADNPGMWFMHCHIDAHLSIGLAMVFEGGYIQSESSNFNLHGNLIFNAYENE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KPSKR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09594_P01.zma.31043415/1-59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CRRRWPLLLALAQLLVVCGGLGATVEHTFDVRNDLSISQLCQPARAITAVNGRLPGPTIHVREGDTV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VINNSPYNITIHWHGLFQRGTQWADGPEMVTQCPIRPSSRYTYRYNATGQEGTLWWHAHSSMLRATVHGA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KPRNGALGYPFPKPDQERIVMLGEWWNGNVFDLERNAFLTGNLVPQADAYTINGKPGDLHRCSGGSNR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TFKLKVRSGSTYLLRIINAAVNTPMFFKVAGHSFTVVGADAGYTAPYETDVVVVAPGQTVDALMATAAA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RRRYYMMASPYNSARPSLPFRNSTATAVVEYVDVGHQQNKQGPRRRRPVLAPIMPPPNDTATAHRFFTS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VRPGARAPAVPLAVDTRMLVTIGLGLAACRPEQTRCSGGSRQQVFAGSMNNASFVLPAAMSLLEAHFRN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GVYTRDFPDAPPLEFDYTRPPRGMSLATAKSTRVRTLPYNATVEVVLQDTALVARESHPMHLHGHNFFV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QGFGNFRRETAEKQYNLVNPLQRNTLAVPTGGWAVIRFVANNPGMWIMHCHFDAHLPIGLAMAFEVQDGP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ETALPPPPPDF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40527_P01.zma.31045566/1-63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AYLLSKPNGSWKASMKVWVGLPAAAAVVVVFLIFAGVAALPAAMAAVVEHTFVVSQVNLTRLCKETLV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GQLPGPAIEVTEGDSVVVHVVNRSPYNMTIHWHGVKQRLNCWADGVPMVTQCPILPGRSFTYRFNVAGQ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TLWWHAHVPCLRATLHGALIIRPRHSPYPFAPKPDREIPVVIGEWWDMDLAQLDRNTMDGFLVDVPTGST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GKLGDLYSCSGAAQDGFVLEVEPGKTYLLRLMNAALFSEYYLKVAGHRMTVVASDANYVRPYTTDVVAI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ETMDVLLPADAPPGRSYYMAALAIQAPEPDVQVPPTITRGIVQYRSSSSDVAVDGVVVPAADPAVVMPD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QHDTTISFHFHGNLSSLRRRHRVPPARADDHMLVTLSLGSVCRDGGRACARSDSDESIIVGTMNDVSFR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AAMPLLEAHYYGRGDMAMAAAAGVELRALPDAPLRVFNFTDPAYIPYGPKEAPLEPTEKQTTVRRFRH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EVVFQDTAVMQSDSNPMHLHGHDMFVLAHGLGNYDAARDVATYNLLDPPLKNTVVVPRLGWVAVRFVAD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TWYIHCHFDFHLSMGMVAVFIVEDGSSADTYLPPPPADLPKCGSNKGGLYLPEEFYLQK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388587_P01.zma.31045883/1-61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EPVKEGEFEEERRKGQNLLPALHMNSAAPAPIKRAGRPASALLGLLLALHLAIAKEQYHEFVVGMSSQGR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PMHFHVKEATVTRLCGTQQQRIMTVNGQFPGPTVEVAEGDALIVRVRNRGSYNVTVHWHGVRQMRTAWAD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EFVTQCPIRPGTSYTYRFTVAGQEGTLWWHAHSSWLRATVHGALIIRPRAGVPYPFNAGDTPAREITII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WWNMNPIDVVRTATRTGAAPNISDALTVNGQPGDLYKCSSNGTTTFSVTSGETNLLRFINAALNTELFV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GHTMTVVGADASYTKPYATPVILVAPGQTTDVLVTFDQPPSRYYLAARAYASAQGVPFDNTTTTAIFDYG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ASNSSSPAMPTLPAYNDTATATAFTTSLRGLRAADLPARVDESLFFTVGVGLFNCSSGQTCGGPNNTRF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INNVSFVLPSTTSILQAHYAYAAGGATPAGVFTADFPANPPVRFDYTAPNVSRALWQPVPGTRLVLQGTN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AAENHPIHLHGYDFYILAEGFGNFDAAADTASFNMDDPPMRNTVGVPVNGWAVIRFVADNPGVWLMHCHL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HITWGLAMAFLVEDGVGELQSLEAPPSDLPI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GRMZM2G169033_P01.zma.31048677/1-59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LRQRPTMGGGGGGVAKMPAGQLWLLLLGVLLLAFGVPAQASRNTHYDFVITETKVTRLCHEKTILAVNG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GPTIYARKDDVVIVNVYNQGYKNITLHWHGVDQPRNPWSDGPEYITQCPIQPGANFTYKIIFTEEEGTLW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WHAHSEFDRATVHGAIVIHPKRGTVYPYPKPHKEMPIILGEWWNADVEQILLESQRTGGDVNISDANTING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DFAPCSKEDTFKMSVEHGKTYLLRVINAGLTNEMFFAVAGHRLTVVGTDGRYLRPFTVDYILISPGQTM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LLEANCATDGSANSRYYMAARPFFTNTAVNVDDKNTTAILEYTDAPPSAGPPDSPDLPAMDDIAAATAY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LRSLVTKEHPIDVPMEVDEHMLVTISVNTIPCEPNKTCAGPGNNRLAASLNNVSFMNPTIDILDAYYDSI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VYEPDFPNKPPFFFNFTAPNPPQDLWFTKRGTKVKVVEYGTVLEVVFQDTAILGAESHPMHLHGFSFYVV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FGNFDKDKDPATYNLVDPPYQNTVSVPTGGWAAMRFRAANPGVWFMHCHFDRHTVWGMDTVFIVKNGKG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AQMMPRPPNM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19200.1.p.svi.32632195/1-59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KFSMAASNLCVAIVALAAVAAAAVGEAAAVEHTFVVSEMKMTHLCNETLVTVVNGQLPGPAIEVTEGDS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HVVNKSPHNITIHWHGLKQRLNCWADGVPMVTQCPIRPGHNFTYRLNVTGQEGTLWWHAHVSCLRASL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FIIRPRHAYPFPKPDKEIPIVIGEWWSMNLAQLAKNMEDGYYDDSSSATTINGKLGDLYNCSGVVEDGLV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EPGKTYLLRLLNAALYSEYYVKIAGHEFTVVSADANYVRPFTTDVVAIGPGETLDALVVANAIPGRYYM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GGQAPKPDIQIPETRSRATVRYAIGAGNGDEAAPPVAPEMPDQHDFMVSFNFHGNLSSLNRPGSPPVPV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DESLFVVLRMGSICRRGRLSCKRSGSKESIIVETMNNVSFQLPAVAAATPLLEELYYDRRRNGTVGGSGL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LYTLPDRPARPFNYTDRALIPWGPNEAWLEPTEKAAVARRFRHGAVVDIVFQNAAMMDTDNHPMHLHGHD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VLAQGHDNYDTVRDVARYNLVDPPLKNTVLVPRLGWAAVRFLADNPGVWYMHCHYELHVSIGMAAVFIIE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PTLESALPPPPVDFPKCDQQ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62800.1.p.svi.32632443/1-59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HSLFRFLCLARSAPMHRPINREMAAVPGSQRCLVRLLLMASFVLLQALSAHAITRHYKFNVVMRNVTRL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TKPILTVNGKFPGPTLYAREGDNVLVKVVNHVTHNVTIHWHGVRQIRTGWSDGPAYITQCPIQPGTSFLY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TVTGQRGTLLWHAHINWLRATVHGAIVILPKLGVPYPFPTPHKEVVVVLGEWWKADTEVVINQAMQQGVG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SDSHTINGHPGPLSDCASSQDGFKLNVENGKTYMLRIINAALNDDLFFKIAGHKFTVVEVDAVYTKPFK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LLITPGQTTNVLLTADRTAGRYLLSVSPFMDAPVQVDNKTGTATLHYANTISATAPLTLIKPPPQNATT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SKFVESLRSLNSEEYPANVPLTVDHSLVFTVGVGVNPCAKCINATRLVGTINNVTFIMPSTPILQAHYYN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VFTDDFPATPPHKFNYTGSGPKNLQTMKGTRVYRLPYNASVQVVLQDTGIISPESHPIHLHGFNFFVV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VGNYNPKTSPSTFNLIDPIERNTIGVPTGGWAAIRFRADNPGVWFMHCHFEVHTSWGLKMVFVVDNGKRP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TLIPPPK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117600.1.p.svi.32632774/1-57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RCCWLMLLVLAMVACCGHAATVEHTFDVGNFSISQLCQPATIIAAVNSQLPGPTIHVHEGDTVVVHVVN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YNITVHWHGLFQRGTQWADGPEMVTQCPIRPGSRYSYRYNATGQDGTLWWHAHSSMLRATVHGAIVIK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GDQGYPFPKPDKEEIILLGEWWNRNVFNLEREAFLTGNLVDPADAYTINGKPGNMHKCPGSNRKPRTFKL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QSNSTYLLRIISAAVNTPMFFKIAGHSFTVVGADASYTTPYETDVIVISPGQTVDALMVADAAPSRRYYM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PYNSARPNLPFRKGAATAVVEYAGGRKRAAPRRPLLARMPRFNDTATAHRFFSSLTALVRPGQPTVPLA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RMFVTVGLGFADCRPEQTQCKQQVFAGSMNNASFVLPTAMSLLEAHFRNVTGVYTRDFPDRPPLEFDYA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RDMDVTTTKSTKVRTVRYNATVEVVLQNTALVARESHPMHLHGHNFFVLAQGFGNFRQDTAAKRYNLV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ERNTLAVPSGGWAVIRFVANNPGMWIMHCHFDAHLPIGLAMAFEVQDGPTPETALPPPPA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3100.1.p.svi.32632936/1-61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FSSSPAASAAIAIAVVFFLSAKAPPSANAAVVEHTFVVSQVKMTHLCNETLVTVVNGQFPGPAIEVTEG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VAVHVVNKSPHNLTIHWHGVKQRMNCWADGVPMITQCPILPNQSFTYRFNVAGQEGTLWWHAHVSFLRAT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GALVIRPRRGSSSYPFPKPYMEIPIIIGEWWQMDLFKADWGIKQHKIDAYYTASTINGKLGDIYNCSGAV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GYKLDVEPGKTYLLRVINAALFAEYYLKIAGHKFTIVAADANYVTPYTTDVIAIAPGETVDALVVADAA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YMVALPNQSPKPDPQSPVLITRGIVQYSNKQKPGNGVEHPSFDIPVSPEMPDQHDLMPSFYFHGNLTS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HPQRPRVPTRVDERLFITLGLGSICRQGHSSCGRSESDDSLIVATMNNVSFQQPALEMPLLEMHYYNPDR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MLQELPNKPPMVYNYTDPALIPLGPKEAKLEPSSEATVARRFRQGSVVEVVFQGTALLQSESNPMHLHG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FVLAQGEGTYDAGRDAARYNLVNPPIKNTVHVPRLGWVALRFVADNPGIWYMHCHFGFHLSMGMLALF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DGRTVGTSLPAPPADFPTCGHDHKLMPTELYPI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3200.1.p.svi.32633036/1-58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IGVVFFLYAIVPPAAMAAVVEHTFVVSQVKMTHLCNETLVTVVNGQFPGPAIEVTEGDSVTVHVVNESP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LTIHWHGVKQRLNCWADGVPMITQCPILPNQNFTYRFNVAGQEGTLWWHAHVSFLRASVHGALIIRPRR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SYPFPKPYKEIPIIIGEWWQMDLARADWAIAHSVDVYFGASTINGKLGDLYNCSGALEDGYMLDVEPGKT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LRIVNAALFAEYYLKIAGHKFTVVAADANYVSPYTTDVIAIAPGETVDALVVADAAPGRYYMVALPNQSP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DPQSPVLITRGILQYRNVQEALGNSSSSEMAVAPEMPDDQDLLTSFYFHRNLTSLHHPQRPLVPTRVDEH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ITLSLGSICRRGQSCKRGGSDETFTVATMNNVSFQQPAVATPLLELHYYNTNSMDMLQDLPDKPPMVFNY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QALIPPGPKEAKLEPTSKATVARRFRQGSVVEVVFQGTALLQSESNPMHLHGHDVFVLAQGEGLYDAAR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WYNLVNPPIRNTVHVPRLGWVAIRFVADNPGIWYMHCHFEFHMTMGMVGLFIVEDGPTVDTSLPAPPADF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CGHI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4800.1.p.svi.32633487/1-61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WRSLPAGTVAIATGVIFFLSAIGAPGAPAAMASVVEHTFVVRQVKMTHLCKETLATVVNGQFPGPAIEV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GDSVTVHVVNQSPYNLTIHWHGVKQRLNCWADGVPMITQCPILPNQNFTYRFNVAGQEGTLWWHAHVSFL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VHGALIIRPRRGASSYPFPKPYKEVPIIIGEWWDMDLLKADWGIQQHVIDPYFNASTINGKLGDLYSCS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EDGYLLDVEPGRTYLLRIINAALFAEYYLKIAGHKFTVVAADANYVSPYTTDVIAIAPGETMDALLVAD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GRYYMVALPNQSPLPDPQGPTLITRGIVQYSNKQRAADGGGRPSSDIAVSPEMPDQHDMITSFYFHGNL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LHHPQHLEVPKHVDERLFITLGLGSICRGGQSSCKRSENNESLDVATMNXFXYQQPAVATPLLELHYYXX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XVLSMLQELPDKPPRVFNYTDPXLIXPGPKEAKLEPTSKATIARRFRQGAVVEVVFQGTAILSSESNPMH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GHDMFVLAQGEGNYDATRDVPRYNLVNPAVKNTVFVPRLGWVAVRFIADNPGIWYMHCHFEFHVSMGMVA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IVEDGSTVDTFLPAPPADFPTCGHDHNVMSNEFYPI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3000.3.p.svi.32633800/1-61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WRSLPAATVAIATGVVFFLSAIGAPAAMASVVEHTFVVRQVKMTHLCKETLATVVNGQFPGPAIEVTEG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VTVHVVNQSPYNLTIHWHGVKQRLNCWADGVPMITQCPILPNQNFTYRFNVAGQEGTLWWHAHVSFLRAS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GALIIRPRRGASSYPFPKPYKEIPIIIGEWWEMDLLKADWGIKQHVIDAYFNASTINGKLGDLYSCSGAV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GYLLDVEPGRTYLLRIINAALFAEYYLKIAGHKFTVVAADANYVSPYTTDVIAIAPGETVDALLVADAD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YMVAVPNQSPLPDPQSPTLITRGIVQYSNKQRAADGGGRPSSDIPVSPEMPDQHDMITSFYFHGNLTGL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PQHLEVPKHVDERLFITLGLGSICRGGQSSCKRSENNESLDVATMNXFXYQQPAVATPLLELHYYXXDNX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SMLQELPDKPPRVFNYTDPXLIXPGPKEAKLEPTSKATIARRFRQGAVVEVVFQGMAILSSESNPMHLHG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FVLAQGEGNYDATRDVPMYNLVNPAVKNTVFVPRLGWVAVRFIADNPGIWYMHCHFGFHLSMGMVALF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DGSTVNTSLPAPPADFPTCGHDHNVMSNEFYPI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016500.1.p.svi.32633835/1-58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RASGGMSSSSSMPFCSSSLLLITLPLLLWSSLTIQPAIAKEQYHEFVIQEASVTRLCREHSIMTVNGQF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LEIDEGDSLIVRVINRGRYNVTVHWHGVRQMRTGWSDGPEYVTQCPIRPGQSYTYRFTVAGQEGTLWWH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SSWLRATVHGALIIRPRAGVTAYPFDAAGEPPAREIPILLGEWWDMNPIDVVRTATRTGAAPNISDALT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HRQRCSSKDTXTFPVKSGETNLLRFINAALNTELFVSLAGHTMTVVGADASYTKPYSTSVLMIAPGQTTD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TFDQPPGRYYLAARAYASAQGVPFDNTTTTAIFDYSSSSSSGSRSPAMPTLPAYNDTATATTFTTNLRG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KAELPSRVDENLFFTVGVGLFNCSSGQKCGGPNNTRFAASMNNVSFVLPSTVSILQAHYGGAQAQQGVFT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FPANPPVQFDYTAQNVSRALWQPAPGTKVYRLKYGAAVQLVLQGTNIFAGENHPIHIHGYDFYILAEGF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DAATDTAKFNLDDPPMRNTVGVPVNGWAAIRFVADNPGVWLMHCHLDVHITWGLAMAFLVEDGVGELQSL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PPPDLPL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1000.1.p.svi.32634224/1-62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QTMERRSFPALVAATVILFLSATAQPAAGAIVEHTFIVGQMNMTHLCKEMLVAVVNGQLPGPVIEVTEG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VHVVNKSPYNITIHWHGVKQQLNCWADGVPMITQCPIGPNNNLTYTFNVTGQEGTLWWHAHVAYLRGTL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AIIIRPRHGVSSYPFPEPHREIPIVLGEWWQMDLLKASMDIKDSTADDDPSAATINGKLGDLYNCSGVKE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FALDVEPGKTYLLRIINAALFYEYYIRIAGHKFTVVAADANYVSPLTTDLLAVAPGQTLDALVVANAAPG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MVASPNQPPKPDFQHPTFTTRGIVQYTNENHSNGGSSGPGAEGPLSRNLPVVAPEMPDEHDTMTSYYF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LTALHPSRSLPVPARVDEHLLIALGLGSVCKKRGQSCKRGESEETLTLATMNNISFELPAATAAGPLLEA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NTGSLDMLRELPDRPPRMYNFTDPSFIPSGPREASLEATSKATIVRRFRHGTVVEVVFQSTAMWQSDS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LHGHDMFVLAQGLGNYNAATDVAKYNLVDPPVRNTVLVPRLGWVAVRFVANNPGAWFVHCHFSFHLSMG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VFVVEDGPTVNTSLPPPPADFLTCYRKNNPVADEFDIRSTKSEIPDVTGA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1600.1.p.svi.32634857/1-60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TAAIIFFLSAMAISVRAAVVEHTFVVSQVNMTHLCKETLVTVVNGQLPGPVIEVTEGDSVAVLLVNKS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NITIHWHGVKQWLNCWADGVPMVTQRPILPNHNFTYRFNVTGQEGTLWWHAHVTCLRATLHGAIIIRPRD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SYPFPNPDKDVPIIIGEWWEMDLDELDRRMRNSLFDDNPSGATMNGKFGDLYNCSGAKEDGYVLNVEPG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YLLRIINAVLFSEYYLKIAGHKFTVVAADANYVNPYTTDIISIAPGETIDALVVADAPPGGYYITALANQ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PDPQIPKLVTRGTVWYSTGHVSSNGTAPPVAPEMPDQHDTMASFYFHGNLTSLNDTQRLLVPERADESL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TVGLGSICRRGQTCKRSGNNESILVATMNNISFQLPDMSMPLLEAHYYHTGDMDMLQELPDRPPMVFNFT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LIPWGPKEGQLEPTSRGSLVRRFQHGAVVDIVFQGTAVMQSDSNPMHLHGHDMFVLAQGVGNYDAARDV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YNLVDPPVRNSVLVPRIGWAAIRFVANNPGVWLMHCHYEFHFSMGMAVIFIVEDGPTVGTSLPPPPLEPA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HGHHVVPNDLYLKTTETEFAGVNEV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1600.2.p.svi.32634858/1-60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TAAIIFFLSAMAISVRAAVVEHTFVVSQVNMTHLCKETLVTVVNGQLPGPVIEVTEGDSVAVLLVNKS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NITIHWHGVKQWLNCWADGVPMVTQRPILPNHNFTYRFNVTGQEGTLWWHAHVTCLRATLHGAIIIRPRD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SYPFPNPDKDVPIIIGEWWEMDLDELDRRMRNSLFDDNPSGATMNGKFGDLYNCSGAKEDGYVLNVEPG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YLLRIINAVLFSEYYLKIAGHKFTVVAADANYVNPYTTDIISIAPGETIDALVVADAPPGGYYITALANQ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PDPQIPKLVTRGTVWYSTGHVSSNGTAPPVAPEMPDQHDTMASFYFHGNLTSLNDTQRLLVPERADESL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TVGLGSICRRGQTCKRSGNNESILVATMNNISFQLPDMSMPLLEAHYYHTGDMDMLQELPDRPPMVFNFT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LIPWGPKEGQLEPTSRGSLVRRFQHGAVVDIVFQGTAVMQSDSNPMHLHGHDMFVLAQGVGNYDAARDV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YNLVDPPVRNSVLVPRIGWAAIRFVANNPGVWLMHCHYEFHFSMGMAVIFIVEDGPTVGTSLPPPPLEPA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HGHHVVPNDLYLKTTETEFAGVNEV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22700.1.p.svi.32635180/1-59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DSRSLRVAATAALIFFSVIAQSAGTAIVEHTFVVTQVTMTHLCKDTLVTVVNGQLPGPAIEVTEGDSIA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NKSPFNLTIHWHGVRQMLNCWADGVPMITQRPILPDHNFTYRFDVSGQEGTLWWHAHVPCLRATIHGIL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PRHGAISYPFPKPHKEIPIIIGEWWDLEDLGQVDRHLRHYVADDYFKASTINGKLGDLYNCSGVVEEGY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DVEPGKTYLLRVLNAALFSEYYLKVAGHKFRVVAGDANYVSPYTTDIIAIAPGQTFDALVVADASPGRYY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AMPNQAPKPDYQSPVLPTRGILQYSNGAGGNQPGDVPMSPEMPDNHNHMLSFYFHGNLTSLHHPRHLPV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IDERLFITLGLGSVCRQGQSCERGAESDEVIVVATMNNISYELPTVSRPLLEAHYQNPSNIDWLQELPD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VFNFTDSSLIPTGPKEEQLEPTSKAALARRFRYGAVVDVVFQSTSMLQSESNPMHLHGHDMFVLAQGS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DKERDVAKYNLVNPPLVNTVLVPRLGWVAVRFIADNPGVWYMHCHFEFHQSMGMIALFIVEDGPSANTS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PVDFLTYGDDNNLMPDEYYL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8G212200.1.p.svi.32635209/1-61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IQCLSLPIAATAVASAVIVVLSAMALLGAATAVVEHTFVVSEMNMTHLCKEMLVTVVNGQFPGPMIEVT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DSVVVHVVNKSPHNITIHWHGVKQLLNCWADGVPMITQSPILPNQNFTYRFSVTGQEGTLWWHAHVTCLR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LHGAFIIRPRHGASSYPFPNPDKEVPIIIGEWWEMDLDELDRRMRDSFFNDNPSGATMNGKLGDVYNCS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EDGYVLNVEPGKTYLLRIINAALYSEYYIKIAGHKFTVVATDANYVNPYTTDIITIAPGETIDALVVAD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GYYIIALANQSPKPDHQMPKFVTRGTVWYSTRHVSSNGTAPPVAPEMPDQHDTMATFYFHGNLTSLNDT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PLVPERADESLFITVGLGSICRRGETCKRSGSNEAIIVATMNNVSFQLPDTNMPLLEAHYYHTGGMDVLQ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DRPPMVFNFTDRGLIPWGPKEGQLEPTSRGSLVRHFRHGAVVDIVFQGTAVMQSASNPMHLHGHNMFV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GVGNYDAARDVAKYNLVDPPVRNSVVVPRIGWAAIRFVADNPGVWFMHCHYEFHLSMGMAAIFIVEDGP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TSLPPPPLELLACNHGHHVVPNELYHKTTETEFARVNEV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2G003200.1.p.svi.32636529/1-57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HTPMAQPRPLLLLRLAFALCFLLIRCMLADAAIVEHTFNVGNLTVERLGRSQVITAVNGQFPGPKIEAR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DTVVVHVVNNSPYNMSIHWHGILQRQSSWADGPNMVSQCPIRPGGGRYTYRFNVTGQEGTLWWHAHVSFL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VYGALLLRPAPAEGYPFDKPHREATILLGEWWNASVVDVERQALLAGGAPNNSVALTINGLVDGDHQLL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RGRTYLLRIVNAALNYQLFFKVAAHSFTVVAADACYTDPYHTDVIVVAPGQTVDALMRADAHPGRYYM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VYQSLANATYSATATALITYYHQDDATPPEMPSMPAFNDSATAERFYAGLTGLLRDSTPTVPPHVDTRM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FGLGVTPCAPEQTLCNRTLGSVAGSMNNVSFQFPAAMSLLEAHMRGDPDGVYTREFPDRPPVMFDFSGEA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GAAFAFTSKGTKVKALRYGETVEVVLQNTAILGAENHPLHLHGFNFYVLAQGAGNFNAHRHVRAYNLVNP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RNTVAVPTGGWAVIRFTADNPGVWIMHCHLDSHLPFGLAMIFEVDDGPTPDAVLPPPPPDYPR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4G294600.1.p.svi.32647086/1-59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VAERPAVLLRFLQLGVFLVLGVAALSPAAHGSRVRRYHFLVKKVVVTRLCRQKSILTVNGQFPGPTIR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SGDVVVVNVRNHGDKNITIHWHGVDQPRNPWSDGPEYITQCPIQPGAAFAYRVILSQEEGTLWWHAHTGF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TVHGAIVILPKHGAAFPFDHPRRVEEMPPIILNEWWRDDDANHLLEEAVRTGRDVKPSDAATINGEPGD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CSEAGTFRARVERGGTYLLRVINAGLTNDVFFAVAGHRLTVVATDARYTKPFAADHLMVASGQTVDALL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NCAAGGRYYMAARTFASNTNVVEFNNSTATAILEYADAARGRAAAPVFPATLPAVEDMAAATTYTKRL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EAHPVDVPARADERLLVTMAVNLIPCAPDAACTGPRGDRLAASLNNVSFQNPGAVDILSAYYYRDGSSA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VYDAGFPDGPPSRFNFTDPGLPEAGLVGPFTVRGTRVKVLEHGAAVEVVFQDTAVLGMESHPMHLHGYSF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GRGIGNFDDGRDPAGYNLVDPPRQNTVAVPKGGWAAIRFRATNPGVWFMHCHFDRHVVWGMDTVFIVK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NPEAKMLRPPPNM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9G440800.1.p.svi.32654558/1-60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RSGLVKLLCSSAFLLLCCFLLRGALAEERFYEFVVQETPVKRLCSSQKIITVNGQFPGPTIEVYNGDT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KAVNLARYNVTLHWHGLRQLRNGWADGPEFVTQCPIRPGGSYTYRFTIQDQEGTLWWHAHSSWLRATVH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IIHPRRGLPYPFPKPHSEFPVILAEWWRRDPIAVLRQSMITGAPPNVSDALLINGQPGDLLPCSSQETSI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VVAGETSLLRIINAAMNTELFVSLAGHKMTVVAADAMYTKPFETTVILLGPGQTTDVLVTAHAAPGRYY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RAYASAQGVPFDNTTATAIFQYKNAPGCPTTTASAGAGAGAGAGMGGNTFNGPVGRSSRSSGHPGRTGPQ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LPFLPAFNDTNTATAFSNSLRSPHPVKVPGPVTQELFTTVGFGLFNCHPGPFCQGPNNTRFGASMNNVSF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NTVSLLQAHYHHIPGVFTDDFPSFPPVFFDFTSQNIPRPLWQPVKGTKLYRVRYGAVVQIVFQDTGIF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EHPMHIHGYHFYVLATGFGNYDPRRDAAKFNLVDPPSRNTIGVPVGGWAVVRFVADNPGVWLVHCHIDAH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GGLAMALLVENGGSELEATMAPPLDLPICVL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9G457500.1.p.svi.32655128/1-57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EAPCLALLLFFGTLLVLPQSSHGATRYYTFNVTLQKVTRLCTTRAIPTVNGKFPGPKIVTREGDRVVVK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SVKDNVTIHWHGVRQLRTGWSDGPAYVTQCPIRTGQSYVYNFTITGQRGTLFWHAHVSWMRATLYGPIII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RGVPYPFPVKPYKEVPIIFGEWFNADPEAIIAQALKTGAGPNISDAFTINGLPGPLYNCSSKDTFKLKV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KWYLLRLINAALNDELFFSIANHTLTVVDVDAAYVKPFHTDVVLITPGQTTNVLLRAEPDAGCPAATHL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RPYGTGQPGTFDNTTVAAVLEYAPPGHIKSLPLFRPSLPALNDTAFAANYSARLRSLATPDYPANVPRG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SFFFAVGLGTNPCPANQTCQGPNGSMFTASMNNVSFDMPTTALLQAHYNNIAGVYTTDFPVAPLEPFNY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TPPNNTNVSNGTKVVVLQYNTSVEVVLQDTSILGAESHPLHLHGFDFFVVGQGFGNYDSSKDPAKFNLV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QRNTVGVPAGGWVAIRFFADNPGVWFMHCHLEVHTSWGLKMAWVVNDGPLPEQKLMPPPA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1G221300.1.p.svi.32667733/1-58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GVAKVPPALWLLLGVVAVAFGVAATPAQASGTNHYDFFIKETNVTRLCHEKAVLAVNGQFPGPTIYARR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VVVNVHNQGHKNITLHWHGVDQPRNPWFDGPEYITQCPIRPGANFTYTIILSDEEGTLWWHAHSDFDR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HGAIVVHPKLGSTYPYPKPHKEIPIILGEWWNVDVEQLLEEMKRTGGDVNISDANTINGQPGDMFPCSR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FRAVVEHGKTYLLRIINAGLTNDMFFAVAGHRLTVVGTDGRYLKPFAADHVMIASGQTVDALLHAGRAP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GRYYMAARTFQTNLQLSINNSTATAVLEYTDAAGPPELPVLPAVRDIGAATAYTARLRSLASEAHPADV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DERMLVTVSVNVLPCGGGANSNETCDGPINGTRLSASLNNVSFVSPAVDVLDAYYSSIAGVYEPDFPD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VAFNFTDSEPAQELWFTRRGTKVKVVEYGAVVEVVFQGTGILGAEPHPIHLHGYAFYVVGRGFGNFDESK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AYNLVDPPYQNTVSVPAGGWAAIRFRAANPGVWFMHCHFDRHTVWGMDTVFIVKNGKTPDAQMLPRPPS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1G326800.1.p.svi.32667978/1-57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SGHCWLLLGLVLAFVVAASPAQASRANHYDFFIKETKITRLCHETTILAVNDQFPGPTIYARKGDVVV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YNQGNKNITLHWHGVDQPRNPWFDGPEYITQCPIQPGANFTYRIIFSEEEGTLWWHAHSDYDRATVHGA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HPKRGSAYPYPKPHKEIPIILGEWWNADAEKLFEETKRGGDVNISDANTINGQPGDQFPCSKNGTFRMLV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GKTYLLRVINAGLTNDTFFGVAGHRLTVVGTDGRYLKPFTVESIMISPGQTMNALLEADRPTDGSGNSRY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RTFTGNGLQLKSGNATAILEYTDAPPSAGPPDFPNLPTDDNAAATAYTAQLRSLVTKDHPVDVPTHID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MLVTIAMNFLPCGTNDTCTSPIGSRLAASLNNVSFVAPSVDVLDAYYYSIQGVYEPDFPNNPPFILNIT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LNLSFTKRGTKVKVVEYGAVVEVVFQDTGILAAESHPMHLHGFSFYVVGRGFGNFDKNKHPATYNLVD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QNTVSVPKAGWAAIRFRAANPGVWFMHCHFERHTVWSMHTVFIVKNGRTPDARMMPRRSTML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3300.1.p.svi.32668464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RHGLRRGHAAAASTCPFLAFAVLLALPALAAGDTHYYTFNVQMTNVTRLCVTKSIPTVNGKFPGPKL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EGDRLVVKVHNHINYNVSFHWHGVRQLRNGWADGPSYITQCPIQGGQSYTYDFTITGQRGTLWWHAHFSW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HLYGPLVILPKRAEGYPFPRPYKEVPILFGEWFNGDTEAIINQALQTGGGPNVSDAYTFNGLPGPTYNC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QDTYKLKVQPGRTYMLRLINSALNDELFFAIANHTLTVVEADANYVKPFTVQTLVISPGQTMNVLLTTAP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SPAYAMAISPYTNTQGTFDNTTAAAVLEYAPTPAAAARSLPLPALPLYNDTGAVTNFSRNFRSLASAQY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RVPLAVDRHLLFTVGLGTDPCPSNQTCQGPNGTKFAASINNNSFFRPRSALLEAHYQRRYAGVLLANFPT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HPFNYTGTPPNNTFVQHGTRVVPLRFNTSVELVLQGTSIQGAESHPLHLHGYDFFVVGQGFGNFDPVN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TYNLADPVERNTISVPTAGWVAIRFFADNPGVWLMHCHFDVHLSWGLSMAWLVNDGPLPNQKMLPPPSD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2900.1.p.svi.32668506/1-5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MAISSALRPCSLLVAALMLLASIVEVQGITRYYDFNVTMANVTRLCSSKSIVTVNGQFPGPELVAREGD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VRVTNHAQHNISLHWHGIRQLRTGWADGPAYITQCPIQTGQSYVYNFTVVGQRGTLWWHAHISWLRATV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PIVILPKLGVPYPFPAPYKEVPVIFGEWWQADTEVVIKQALQTGGGPNVSDAHTINGLPGPLYNCSAKDT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LKVKPGKTYMLRLINAALNDELFFSIANHSLTVVEVDAVYVKPFTVDTLLIAPGQTTNVLLTAKPFYPGA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MSAAPYSTTRPGTFDNTTVAGILEYEYPDAPSSAPSFNKALPLYKPTLPGFNDTDFVGNFTAKLRSLA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YPAAVPKTVDKKFFFTVGLGTHPCPANTTCQGPTNTTQFAASVNNVSFALPTRALLHSHFTGLSSGVYSS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VAPLTPFNYTGTPPNNTNVANGTKLMVIPYGTNVELVMQGTSILGIESHPLHLHGFNFFVVGQGYGNY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DPAKFNLVDPVERNTVGVPAGGWVAIRFLADNPGVWFMHCHLEVHTTWGLRMAWLVLDGSLPHQKLLP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8200.1.p.svi.32668924/1-55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PAAVALLVVLIPAIFTATASAAVVEHTFNVGGMEIWQLCMNSVIYTVNQQLPGPTIEVSEGDTLVVHV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APYPMSMHWHGIFQLQSGWADGAHMITQCPIPPSGKFTYVFNVTGQEGTLWWHAHSSMLRATIYGALIIK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GYPFPAPYAEIPILLGEWWNRNVDDVETDGLLTGLGPAMSDAFTINGSPGDQTPCGGAGIFQVEVEPGK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LLRIINAAVNAELFFRVAGHTFTVVAVDASYTNPHPTDVVVIAPGQTVDALMSASAAPGRYYMAARAFES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ANPPPFDNATATAVLRYRGVPDAAPAAMPALPPYTDVVTAARFYWSMTGLVRPGDPVVPTRVDHSMVVA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LEQAPCAPDQTKCQGFAVVASMNRYSFRFPEEVSLLEALFRGVPGVYSEDFPRSPPAVAAARRATSVRK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NDVVEVVLQNEAYSSVLGAENHPIHLHGFNFFVLAQGLGRFDRGMKSTYNLVNPQVRNTVAVPAGGWAV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TANNPGMWFMHCHLDAHLPLGLAMVFEVLNGPAPNLLPPPPADFPKCH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8000.1.p.svi.32669055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FRIMPGSWLILVLAVSSAAVLAHAATVEHTFNVATLCWPRISQPGDVSITAVDGVPGPVIEAYEGDTV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VINDSPHNVTIHWHGVIQRGTPWADGPEMVTQCPIRPGTRYTYRFNVSGQEGTLWWHAHASFLRATVHGA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IRPRAGAGAYPFPTPDGEAVVLLGEWWNDENAISSNVIADAYTINGKPGDLYAGETTANRSAKFEVTRNS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LLRIINAALNTAFFFKVAGHTFTVVAADASYTTSYETDVIVIAPGQTVDALMAADASPGCYYMAISSYQS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PPPGGFNGNVTTSLVEYAGAAAPGGGQQAPALPDTPEPTDTDTANRFYTGLTALVRPGMPRVPLTVDTR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VTVGLGLRYPPCEPTQTTPCQPIPVATMNNQSFVLPSAMSMLDARYRNTPDGVYTRDFPDRPPVEFDYTN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EMVVGGSAAALLFPGMPATKVRKLEYNATVEMVLQNTALVGRESHPMHLHGFDFFVLAQGFGNYDDATGS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FNLRNPQERNTIAVPTGGWAVIRFVADNPGMWFMHCHIDSHLSIGLGMVFEVEDGPTPDTKLPPPPADLP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217600.1.p.svi.32670237/1-62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NRSLPAASAIVAAAIVFFLSVMALPVAVAVVEHTFVVSQVNMTHLCKETLVTVVNGQLPGPPIEVTEG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AVHIVNESPYNITIHWHGVKQRLNCWSDGVPMITQCPIKPNQNFTYRFNVTGQEGTLWWHAHVPCLRASL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ALIIRPRNGASSYPFPKPHKEIPIIIGEWWEKDLSVVGRNMRDGSLDDDPSASTINGKLGDLFNCSGAPE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YVLEVEPGKTYMLRVINAALFYEYYLKIAGHKFTVVAADANYVNPYTTDVIAVSPGETVDAILIADAPPG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MVAQPVKAPLPDTRTPVYVTRGVVQYNSNRSYGNGTTEQQSSSHGANEGIPFGDAPVVPEMPGMHNTVV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DFHGNLTSLRHPRRPMVPLRVDEHLFIALGLGMTPCRRGQSCNRRKGDERIIAATMNNVSFHLSSIRTPI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AHYYHTGGRKDDGTLLELPDRPPRTFNFTDPALIPEGDKEALLEPTSKETVARWFRHGATVEVVFQSTA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GSSNPMHLHGHDMYLLAQGHGNYDAAKDVARYNLVNPPMKNTVHVPNLGWAAVRFVADNPGVWFMHCHYE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LSMGMAAMFIVEDGPTVGRSLPPPPMDFATCGNYESYLQTKKSEVSHVDGV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245600.1.p.svi.32670316/1-56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TMASSRHHRLPLLLSAALVLALSVLPAAQADVQRYQFDIVMSNVSRLCHAKSMATVNGSYPGPTIYAREG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VVAVTNRVAHNVTIHWHGLKQRRNGWADGPAYVTQCPIQPGGTYAYDFNVTGQRGTLWWHAHIAWLRA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GAIVVLPARGVPYPFPKPDAEVEIILGEWWHADVEAVEKQGRALGMAPNTSDAHTINGKPGPLFPCSDKH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ALQVQWGKTYLLRIINAAVNDELFFSIAGHTMTVVEIDATYTKPLLASTIQLSPGQTTNVLVRADQRPGR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MAAKPFNDAAVPADNKTATAILQYAGVPASVLPAPPRLMPETNGTGFVAAFHDRLRSLNSARYPAAVPLA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RLLYAIGLNIDPCASCPKGSRLAASLNNITFVMPRVALLQAHYGGLKGVFAADFPDRPPARFNYTGAPL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GLGTSLGTRLSRVAYNASVELVLQDTNLLSVESHPFHLHGYNFFVVGRGVGNFDPAKDPAKYNLVDPPE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GVPAGGWTAIRFRADNPGVWFLHCHLEVHTSWGLKMAFLVEDGDGPDESVLPPPK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8100.1.p.svi.32671090/1-65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RLLLALALLLVGPVADAATAKYTFTVGSTQISQLCSTTSIIAVNGQLPGPSIEVNEGDAVEVKVINNSP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TIHWHGVFQLMTPWADGPSMVSQCPIQPSGSYTYRFSVPGQEGTLWWHAHSSFLRATVYGAFIVRPRA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YPFPAPDQEVPIVLGEWWNRNVVDVENDAILSGQLPTQSDAFTVNGKTGLLYQCANETFTAVVEPNTRV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INAGLNSHLFFKVAGHNFTVVAVDGSYTSNLNTDTLVIAPGQTVDALVTTSAAPGSYYMAVLAHDTMSP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FAASDTTTATAILQYNGTSTNPPAMPVMPSSSDSATANAFYFGLRGLGTPAVPSPVDVSMTIELGLGQLP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SQTKCNGTAAAAAMNGVSFRLPAPETSLLGAHLNGLTGVFTADFPDGPPPSGTAMAVGTKVKKLAYNS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IVLQNPSAVPTENHPIHLHGFNFFVLAQGVGTFTPGSASYNLVDPVARNTIAVPGGGWAVIRFVANNPGMW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FHCHLDPHVPMGLGMVFHVDSGTTAGATLPPPPADWVGVCDAQNYATAAAAAAAAATPAPVPAPAPAPT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SAPAAATSPRAAAGSPVKPSSPVDHKPSPNLPQRRGDGRPSATSAAAEPRATGHLTCLLSTIILFFVLH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KA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83000.1.p.svi.32673265/1-58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TSYLLLPYCVLVAVLVLLFSVDVAEGAIREYQFDVQMTSVTRLCSSKSIVTVNGLFPGPTVFAREGDL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RVVNHVPYNMSIHWHGVRQLRSGWADGPAYITQCPIQSGQSYVYKFTITGQRGTLWWHAHISWLRATVYG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ILPKPGVPYPFPAPYKEVPVIFGEWWKADTEAVISQALQTGGGPNVSDAFTINGLPGPLYNCSAKDTFK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QPGKTYMLRIINAALNDELFFSIAGHPLTIVDVDAVYIKPITVETLIITPGQTTNVLLTTKPSYPAANY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LAAPYSTARPGTFDNTTVAGILEYEDPNSPSPAAFNKNLPILKPTLPQINDTSFVANFTGKLRSLATAEY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DVPREVDRRFFFTVGLGTHPCAVNGTCQGPTNDTRFAASVNNVSFVLPTTALLQAHFTGRSNGVYSPNF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PLIPFNYTGTPPNNTNVSNGTKLVVLPYGTSVELVMQGTSILGNESHPLHLHGFNFFVVGQGFGNFDPVK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QYNLVDPVERNTVGVPAGGWVAIRFRADNPGVWFMHCHLEVHVSWGLKMAWLVLDGDKPKEKLLPPPSD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371400.1.p.svi.32673586/1-56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PPSRMLILLSCLALSLLAGAEVHHHEFVVQETPVKRLCKTHNIITVNGQFPGPTLEVREGDTLVINV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QYDVTIHWHGIRQLRTGWADGPEFVTQCPIKPGGSYKYRFTIEGQEGTLWWHAHSSWLRATVYGALII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ENKTYPFEKPSREVPVILGEWWNANPVDVIREAQRTGGAPNVSDAFTINGQPGDFLKCSEKETTAIPVK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TALLRFINAALNHELFVTIAQHKMTVVAADASYTKPFTTSVLMIAPGQTTDVLVTMDQAPTRYYVAARAY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GQNVAFDNTTTTAVIEYDCGCASDFGPKIQPAFPALPAFNDTAAATAFAAGIKSPDRVKVHENVDEYLFF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GLGLFNCKPGELCAGPNNNTRFTASMNNVSFVFPKKDSLLHAHYYKVPGVFTTDFPAYPPVQFDYTAKNV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ALWQPVPATKLYPLRFGSVVQLVLQDTSIVTPENHPIHIHGYDFFILAEGFGNFDPKKDVEKFNYVDPPQ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TVAVPVNGWAVIQFVADNPGVWLMHCHLDVHINWGLAMAFLVEDGYGELQSLEP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5G464400.1.p.svi.32674430/1-48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TVNGSYPGPTIYAREGDRVVVAVTNRVARNVTIHWHGLKQRRNGWADGPAYVTQCPIQPGGTYAYDFNV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QRGTLWWHAHIAWLRATVHGAIVVLPARGVPYPFPKPDAEVEIILGEWWHADVEAVEKQGRALGMAPNTS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HTINGKPGPLFPCSEKHTYALQVQWGKTYLLRIINAAVNDELFFSIAGHTMTVVEIDATYTKPLSASAIQ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GQTTNVLVRADQRPGRYFMAAKPFNDAAVPADNKTATAILGTPALRSLNSARYPAALPLAVDRRLLYAI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NIDPCASCPKGSRLAASLNNITFVMPRVALLQAHYRGLKGVFAADFPDRPPARFNYTGAPLTAGLGTSLG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LSRVAYNASVELVLQDTNLLSVETHPFHLHGYNFFVVGRGVGNFDPTKDPAKYNLVDPPERNTVGVPAGEW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IRFRADNPGVWFLHCHLEVHTSWGLKMAFLVEDGDGPDESVLPPPKDLPE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3G222800.1.p.svi.32676594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SSAVPSSAVAVAAAVLLLAAVGAEAETRKYQFNVQMASVTRLCGTKSIVTVNGQYPGPTLFAREGDHM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TVVNRSPYNVSLHWHGVRQLLSGWADGPAYITQCPIQPGGSYVYRYQIVGQRGTLWWHAHISWLRSTLYG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ILPPAGVPYPFPKPDEEVPLMFGEWWRNDTEAVIAQALQTGGGPNISDAYTINGLPGPLYNCSAQDTFR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KPGKTYMLRLINAALNDELFFSVANHTLTVVDVDALYVKPFAVDTLVIAPGQTSNVLLAAKPAFPGARY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EARPYTNTQGTFDNTTVAGILEYEDPSSSSATTAAANLPIFAPTLPQINDTNFVANYTARLRSLATAAY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PQSIDRRFFFTVGLGTHPCAVNGTCQGPNGSRFAAAVNNVSFVLPTTALLQAHFAGRSNGVYTTDFPA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MPFNYTGPPPNNTNVMNGTRVVALPFGTTVELVLQDTSILGAESHPLHLHGFNFYVVGQGFGNFDPVND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FNLVDPVERNTVGVPAGGWVAIRFRADNPGVWFMHCHLEVHMSWGLKMAWLVQDGSLPNQKLPPPPSDLP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3G223200.1.p.svi.32677580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GGRRLRCLSPACLFLAVAVALLAMPGLAAARTRRYTFNVTMATVTRLCATRSIPTVNGRFPGPKIVVRE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LIVQVHNNINNNVTFHWHGVRQVRSGWADGPSFITQCPIRPGQSYAYNFRIIGQRGTLWWHAHFSWLR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YGPLVILPPLGVPYPFPKPDREVPLMLGEWFNADPEAVIRQALQTGGGPNVSDAYTFNGLPGPTYNACSA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FRLRVRPGRTYMLRLVNAALNDELFFAVANHTLTVVGADASYVKPFTAATLVISPGQTMDVLLTAAAAT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SPAYAIAVAPYTNTVGTFDNTTAVAALEYAPQAALRGLPLPALPLYNDTGAVANFSANFRSLASAQYPAR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TVDRKFFFAVGLGADPCPSRVNGTCQGPNGTRFAASMNNVSFTMPKTSLLQAHYQRRYSGVLTANFPA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MTFNYTGTPPNNTFVTHGTRVVPLRYNTTVEVVLQDTSILGAESHPLHLHGYDFYVVGTGFGNYDANND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YNLVDPVQRNTISVPTAGWVAIRFVADNPGVWIMHCHLDVHLSWGLAMAWLVNDGPLPNQKLPPPPSDI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3G086900.1.p.svi.32678244/1-61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ISPNHTRTAVFFSERSTSRTLLGICMARSWSLVLPFGLVIALLFACVAQAAVVEYTFNVGNLSISQLCQ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LIITAVNGQLPGPTIEAREGDTVVVRLVNQSPYNMTIHWHGVFQRGTPWSDGPAMVTQCPVKPGGAYTYR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TGQEGTLWWHAHTESYLRATVYGAIVIRPRAGAAAYPFPTPDGEETVILGEWWNANVYDLRRNAFLRG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INSNAYTINGKPGDFYNCSDANQTYRFQVRSNGRYLLRIINAALNTNMFFKVAGHRFTVVAADAAYTAPY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DVVVIAPGQTVDALMVAGAAPGQYYMAASPYVSATPPNRGPPFSMSNATAVVEYAGSTTTAPPQPPTMPP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DTATAFRFFTSLKAPVPSGAPAVPLSVDTRMFVTVGLGISDCQPAQLLCNPTGTRTLPVLAASMNNASFV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AGSVSMLQAHYDADGSAPAPSVYTRDFPDRPPVIFNYTADASDIPTLQYTTKSTKVKTLRYNETVEMVL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TRLLANESHPMHLHGVNFYVLAQGVGNYDEAAAAPRFNLENPQERNTVAVPPGGWAVIRFQANNPGVWFM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HIEDHLDVGLAMAFEVQDGPTPETSVPPPPL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Sevir.3G329700.1.p.svi.32679082/1-576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RSWSLVLPLGLIALLFASVAEAAAVEHTFNVGNLSISQLCQPARIITAVNGQLPGPTIEACEGDTVVVH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ESPYNMTIHWHGIFQRGTPWADGPAMVTQCPVKPGATYTYRFNATDQEGTLWWHAHISLLRATVYGALV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PRGGAGAYPFPKPHGEETVLLGEWWNANVHDLDDMAFLTGNPPRNADAYTINGKSGDFYNCSNANETYRF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RRNETYLLRIINAALNTPMFFKVANHSFTVVGADAAYTTPYETDVVVVAPGQTVDALMVAGAAVGRYYMA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YDSAIPVGPPFSMSTATAIVEYAGSAAEAPPQLPSRPEYNDTDTAFRFLSNLTALVLPGKPTVPLSVDT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FVTVGLGNSDCLPKQLLCNTTGTRMPIFSASMNNASFVLPESVSMLQAHYANASAGVYTRDFPDRPPVIF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TADASDNATLKYTPKSTKVKTLRYNETVEMVLQNTRLIAKESHPMHLHGFNFFVLAQGFGNYNEAAAKPQ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LVNPQERNTVAVPTGGWAVIRFLANNPGMWFMHCHFDAHLDLGLAMVFEVQDGPTAETSVPPPPL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23350.1.p.bdi.32771988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VSSSLLCLLFAALTATLVGAQAVTRKYQFDVQMTSVTRLCSTKSIVTVNGQYPGPTLFAREGDHVEVN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NSPYNMTIHWHGVRQLRSGWYDGPAYITQCPIQPGQSYVYRFTITGQRGTLWWHAHVSWLRATVHGPIVI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LGVPYPFSPVPYKEVPLMFGEWWKNDTEAVIAQALQTGGGPNISDAFTMNGLPGPLYNVCSSAKGETFK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EPGKTYMLRLINAALNDELFFAVANHTLTVVDVDALYVKPFAVESLVIAPGQTSNVLLTANNNPNARYY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RPYTNTQGTFDNTTVAGILEYEDTSNGKAPSTSSLPILRPTLPEINDTSVVSNYTAKLRSLASAEYPAS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QQVDREFFFTVGLGTHPCQSLINGTCQGPNNTRFAASINNISFVLPTTALLQSHYTGMSNGVYASNFPFY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RPWNYTGTPPNNTNVMNGTKALVLPFGVAVELVMQDTSILGAESHPLHLHGFNFFVVGQGFGNYNPSSD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FNLVDPVERNTVGVPAGGWVAIRFRADNPGVWFMHCHLEVHMSWGLKMAWVVLDGARPDQKLPPPPADL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4680.1.p.bdi.32772136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MAISSGLPACSVVMATLMVLIIQAQGITRHYDFDVQMAKVTRLCGSKSIVTVNGQFPGPELVAREGDR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RVTNHVSHNMSLHWHGIRQMQTGWADGPAYITQCPIQMGQTYVYKFTITGQRGTLWWHAHISWHRATVY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ILPKLGVPYPFAAPHKEVPVIFGEWWAADTEVVMSQALKVGGAPNISDAFTINGLPGPLYNCSAQDTFK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TPGKTYLLRLINAALNDELFFSVANHTLTVVEVDAVYVKPFTVKTIVISPGQTTNVLLTAKPVNPKANF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SAAPYSVIRPGTFDNTTVAGILEYHEDPSSSSSFDKNLPLFKPMLPRFNDTKFVTNFTTKLRSLATTKY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PQTVDKRFFFTIGLGTLPCPKNMTCQGPNGTQFAAAVNNVSLVLPTKALLQSHFTGLTTGVYASDFPA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SPFNYTGTPPNNTNVATGTKLLALPFNTSVELVMQDTSVLGIESHPLHLHGFNYFVVGQGFGNYDSAKD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FNLVDPVERNTVGVPAGGWVAIRFLADNPGVWFMHCHLEVHTTWGLRMAWLVHDGSKPNQKLLPPPSDM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23370.1.p.bdi.32772671/1-59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LTTLKCSHIQEDLHKMGGAHHGLLRCASPACLHLAFFLLLAVEPGLTAGLTRRYTFNVTMATVTRLCLT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IPTVNGQFPGPKISVREGDRLVVNVHNNINNNVTFHWHGVRQLRSGWADGPAYITQCPIRPGQSYVYSFR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GQRGTLWWHAHFSWLRATLHGPMVILPPLGVPYPFPKPYREVPLMLGEWFNADPEAVIKQALQTGGGPNV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AYTFNGFPGPTYNCSAKSTYKLKVKPGRTYMLRLINAALNDELFFAVANHTLTVVQADASYVKPFTANT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SPGQTMDVLLTAAASTSSSAFAIAVAPYTNTVGTFDNTTAIAVLEYSPQRPSMLRNLPAPSLPLYNDTNA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NFSSKFRSLDNARYPAQVPMTVDRHFFFTVGLGADPCQSPINGTCQGPNNTRFAASINNVSFIMPKTSLL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HYQRMYKGVLMANFPTAPVRKFNYTGTPPNNTFVTHGTRVVPLAFNTTVEVVLQDTSIQGAESHPLHLHG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FYVVGTGFGNYDANNDTAKYNLVDPVKRNTISVPTAGWVAIRFIADNPGVWIMHCHLDVHLSWGLSMAW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DGPLPNQKLPPPPADIPKCS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4690.1.p.bdi.32772704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TFRSSSLLVVAALMVLSINLAEGDTVEYQFDVETMNVTRLCSSKSIVAVNGQFPGPTVLAREGDLVVV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NKAQYNMSIHWHGVRQLRSGWADGPAYITQCPIQPGQSYVYKFTISGQQGTLWWHAHISWLRATVYGP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LPKLGVPYPFPAPFKEVPLMFGEWWKADTEAVISQALQTGGGPNVSDAFTINGLPGPLYNCSAKDTFKLK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PGKMYMLRIINSALNDELFFSIAGHLLTVVDVDAVYVKPVTVETLLITPGQTTNVLLTTKPSYPGANYYM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PYSTAASGTFDNTTVAGILEYEHDEYPGSSASFNKNLPLFKPTMPQINDTSFVSNFTAKLRSLANEDY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PREVDRRFFFTVGLGTHPCAGANGTCQGPNGSRFAAAVNNVSFVLPTTALLQSHFTGMSNGVYESNFPA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SSPFNYTGTPPNNTNVSNGTKLVVLSYGESVELVMQGTSILGAESHPFHLHGFNFFVVGQGFGNFDPMS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KYNLVDPVERNTVGVPAAGWVALRFRADNPGVWFMHCHLEVHVSWGLKMAWLVQDGSLSNQKLLPPPSD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5050.1.p.bdi.32778355/1-55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QLLWLASVLLLAASSVADAATANYTFTVASMRVNRLCNSTDIIAVNGQLPGPTIEVNDGDEVVVNVTNG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NLTIHWHGMLQLLTPWADGPSMVTQCPIQPNSSYAYRFNVTGQEGTLWWHAHSSFLRATVYGALIVKP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SAYPFPTPDQEVPLVLGEWWSQNVVDVEKDALMSGQLPSRSDAFTVNGLTGQLYPCANETFTVVVEPNT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LRVINAALNTHLFFKLAGHNFTVVAVDACYTANHTTDTLVLAPGNTVDALIFTGPKPAGSYYMAVQPHDT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ATMATSDDDSTATAILRYNGTSPTATPAMPAMPTSSDTSTANAFYFGLRGVKAFTAVPTKVDVNMTIE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GQLPCDSAQTSCNGTAFAAAMNGVSFRLPTRVSLLEAQFKGKPAGVYTADFPDGPPGSGMAMVEGTKV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NSTVEIVLQNPTAVPAENHPIHLHGFNFFVLAQGLGTFTPGNASAYNLVDPVSRNTLAVPTGGWAVIRF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NNPGMWFFHCHLDAHVPMGLGMVFAVQNGTAPGSILPPPPA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5050.2.p.bdi.32778356/1-55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QLLWLASVLLLAASSVADAATANYTFTVASMRVNRLCNSTDIIAVNGQLPGPTIEVNDGDEVVVNVTNG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NLTIHWHGMLQLLTPWADGPSMVTQCPIQPNSSYAYRFNVTGQEGTLWWHAHSSFLRATVYGALIVKP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SAYPFPTPDQEVPLVLGEWWSQNVVDVEKDALMSGQLPSRSDAFTVNGLTGQLYPCANETFTVVVEPNT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LRVINAALNTHLFFKLAGHNFTVVAVDACYTANHTTDTLVLAPGNTVDALIFTGPKPAGSYYMAVQPHDT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ATMATSDDDSTATAILRYNGTSPTATPAMPAMPTSSDTSTANAFYFGLRGVKAFTAVPTKVDVNMTIE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GQLPCDSAQTSCNGTAFAAAMNGVSFRLPTRVSLLEAQFKGKPAGVYTADFPDGPPGSGMAMVEGTKVR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NSTVEIVLQNPTAVPAENHPIHLHGFNFFVLAQGLGTFTPGNASAYNLVDPVSRNTLAVPTGGWAVIRF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NNPGMWFFHCHLDAHVPMGLGMVFAVQNGTAPGSILPPPPA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3800.1.p.bdi.32779127/1-56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SRLLFLLSCSCLALALLASAEVHHHEFIVQETPVKRLCKEHNIITVNGQFPGPTLEVREGDTLVVNV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AQYNVTIHWHGIRQFRTGWADGPEFVTQCPIKPGGSYKYKFTIEGQEGTLWWHAHSSWLRATVYGALII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EDKAYPFEKPSREVPLMLGEWWDANPIDVIREAQRTGGGPNVSDAFTVNGQPGDLYNCSREETTAISVK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TALLRFINSALNHELFVSIANHKMTVVGADASYTEPFVTSVLMIAPGQTTDVLVTMDQAPTRYYIAARGY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TQGVAFDNTTTTAILEYDCGCSTDFGPAIRPAFPTLPAFNDTSAATAFAAGIKSPRKVEIPSPVDENLFF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GLGLFNCKPGQQCGAPNNTRFTASMNNISFVFPKATSLLHAHYYDIPDVFTTDFPAYPSVQFDYTAQNVS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LWQPIPATKLYKLRYNSVVQIVLQDTSIVTPENHPIHLHGYDFYILAEGFGNFDAKKDAEKFNLENPPQ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AVPVNGWAVIRFRADNPGVWLMHCHLDVHITWGLAMAFLVEDGYGKLQTLEA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5060.1.p.bdi.32779171/1-555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ERAAMIVPLVLALCTAMASAAIVEHTFNVGGMNISQLCTDTVIYTANEQLPGPTIEATEGDTVVVHVVN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PLSIHWHGIFQLLSGWADGAHMITDCSVQPSGNFTYQFNVTAQEGTLWWHAHSSLLRATIYGALIIKP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TDGYPFPAPYGEIPILLGEWWNKNVNDVEIDAHLTGLGQDISDALTLNGLPGDQTPCTGAGIYGVEVEYN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YLLRIINAAVNVELFFKVAGHNFTVVAIDASYTDPYATDTIVITPGQTVDALMTTSAPPGRYYMAANVF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TVPFRFNTGTATGIVKYEDAPDDDATATMPTMPSHEDVVTAGNFYWSLTGLVRPSDPPVPKTVDHDMVVE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VDQAPCAVEQTKCQGFALVAFMNRNSFQFPRNASLLKALYDGVQGRVYSEDFPSSPPPLPGIRRATSVKR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YGDVVEVVLQSRVYSSVLGAENHPIHLHGFNFFVLAQGLGRFDPRANSTYNLVNPQVRNTVAVPAGGWA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FTANNPGMWFMHCHLDAHLPLGLAMVFEVLDGPAPNLLPPPPVDYPKCY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2g54740.1.p.bdi.32779499/1-57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LRGLRRHAAASACPFLAFAVLLALPGLAAGITRHYTFDVQMTNVTRLCATKSIPTVNGQFPGPRLVAR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DRLVVKVHNHINYNVSFHWHGIRQLRNGWADGPAYITQCPIQGGQSYVYDFTITGQRGTLWWHAHFSWLR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LYGPLVILPKRAEGYPFPLPYKEFPIMFGEWFKADSEAVINQALQTGAGPNVSDAYTFNGLSGPTYNCSS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YKLKVQPGRTYMLRLINSALNNELFFGIANHTLTVVEADANYVKPFTSKTVVISPGQTMNVLLTTSSN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RAFAMSIAPYTNTQGTFDNTTATAVLEYASTRPSSTQNLAMPALPRYNDTNAVANFSSNFRSLASAQYPA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PQAVDRHVLFTVGLGTDPCPSNQTCQGPNGTKFAASINNNSFVRPKTALLEAHYQSRYAGVLMANFPTT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PFNYTGTPPNKTFVAHGTRVVPLSFNTTVELVMQGTSIQGAESHPLHMHGFNFFVVGQGFGNYDPVNDPA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NLIDPVERNTVSVPTAGWVAVRFLADNPGVWLMHCHFDVHLSWGLSMAWLVNDGPLPNQKMLPPPSDLPK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4g39330.1.p.bdi.32783985/1-58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RSSPLLLLLFALALVAPVAHAAVVEHTFNVGNLSISQLCRPEMNITAVNGQLPGPTIHAKEGDTVIVH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DSPYNMTIHWHGIFQRGSQWADGPVMVTQCPVRPAANYTYSFNVTGQEGTLWWHAHISFLRATVYGALVI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GGAGAYPFSPKPDKEMVVMLGEWWNDNVHELQETAFLTGNPAPAADAYTINGKPGDLYNCSAPNHTRRF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RRNETYLVRIINAALNTPLFFKVANHSFTVVGADACYTTPYRTDVVVVAPGQTVDALMATPDAPPVAGQR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YMAASPYDSAIPGPGPPFSPTIATAVLEYVGGGDNTTTDIQMPDMPPFTDTNTAHRFLSNLTALVLPGKP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PLGAMGTRMFVTIGMGQADCQPDQTMCDPTSTKFASSMNNASFVLPRGTLSMLEAHRSNATAGVYTRDFP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PPLIFDYTADASDTAQLQYTTKSTKVRTLRFNETVEMVLQNTRLIAKESHPMHLHGFNFFVLAQGFGNYN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AVPQFNFVNPQERNTLAVPTGGWAVIRFIADNPGMWYMHCHFDAHLDFGLGMVFEVLDGPTPETSVPP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DLPRCR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4g11850.1.p.bdi.32786337/1-601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LSPAAAVAVFFFLAMLVGGDAAVVEHTFVVSQVRMNRACKDTLVTVVNGQLPGPAIEVTEGDSVVVHV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SPHGLTIHWHGVKQRLNCWADGVGMITQCPIQPGKNFTYRFNVAGQEGTLWWHAHVASLRATVHGALIIR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SGGDAGTLYPFPRPHKEVPIFIGEWWDVDLVELDMRMADGFFDDYPVNATINGMLGDLYDCAGASEDIYV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VEPGKTYMLRIVNVALLSRYYLKIAGHRFTVVAADANYVKPYNTDVIAIAPGESMDALVVADAPHGKYYM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ANQPPLPDQQIPVFSSRGVLQYSYNPIKGEDPTVINSLMVPEMPDQHDMMTSFYFHGNLTGATPHPPLP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DDRLFISLALGSICRGSHVPLPSSPCRGYDVNESISVATMNNVSFQLPTKVSLLEAHYRGNMSIAGKLH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DKPPTEYNYTDKTMIPWGSKEAALESTTKAMSVRMFRFNTTVEIVFQSTAILNSDANPMHLHGHDFFV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GLGNYDAERDAGSYNLVDPPVRNTVLVPPVGWAAIRFVTDNPGVWFLHCHYGFHTSMGMAVAFEVENGQS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MTLPPPPIDLPRCEHHGNSVAYQ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4g44810.1.p.bdi.32787154/1-57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SACSSLFISIIAALLLCCSQLTAAKEQQHEFVIQETAVKRLCNGGMSIVTANGQFPGPTVEVSEGDS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VVNNATYNVTIHWHGVRQMRTGWSDGPEFVTQCPIRPGQSYTYRFTVTGQEGTLWWHAHSSWLRATVY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LIRPRDGVPYPFDFAAETVPILLGEWWDMNPIDVIRAATRTGAAPNVSDALTVNGQPGDLYSCSSSQDT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VKSGETNLLRFINAALNTELFVSLAGHAMTVVGADASYTKPYNTSVLVLGPGQTTDVLVTFDQPPGRYY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RAYASAQGVPFDNTTTTAIFDYGAGDGTTSPAMPTLPAYNDTATVTAFTTSLRNLHSIGLPSVVDEDLF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GVGLFNCSKGQSCGGPNNTRFAASINNVSFVLPSTVSILQAHYDGGANAGVFTTDFPANPPVQFDYTAQ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SRGLWQPVPGTKLYNLKYGAVVQVVLQGTNIFAGENHPIHIHGYDFYILAEGFGNFDAATDTAKFNLDD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RNTVGVPVNGWAVIRFVADNPGVWLMHCHLDVHITWGLAMAFLVKDGVGELQSLGAPPPDLPI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4g11840.2.p.bdi.32791581/1-60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MALSATSVAVFFFLAVLSGGDAAVVEHTFVVSQVKMNRACRGDTLVTVVNGQLPGPAIEVTEGDSVV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NKSPYGLTIHWHGVKQRLNCWADGVDMVTQCPIQPGRNFTYRFNVAGQEGTLWWHAHVASFRATVHGAL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PRSGVTSYPFPEPHKEIPIFIGEWWEVDLVKLDTTLGDGVDYNPVNTTINGKLGDLYNCSVHLCDSGCE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EDNFIIEVEQGKTYLLRIVNAALFSEYYLKIAGHRFTVVAADANYVKPYTTDIIAIAPGESVDAIVLAD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GKYYMVALGNQQPPPDIQIPPLSSRVLVKYNYNPSKEQALTLGASVMAPEMPDQHNTIASFYFHGNMTG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AHLPVPVHVDEHLFISLALGVICRGGHVPSPSLPCSKLNGSILAATMNNISFEFPSNVSLLEAHYRGNMS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GMLHKLPDKPPIVYNFTDRAMISEGSEEAALESTLIATTVRRFRFNTTVEIVFQSTTVLQSDSNPMHLHG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FFVLAQGLGNYNAERDVGRYNLVDPPVRNTVLVPSSGWAAIRFVTDNPGVWFLHCHYGFHMSIGMAVVFE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NGQTLNTTLAPPPADLPICEQHDSSVAYE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4g11840.1.p.bdi.32791582/1-59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MALSATSVAVFFFLAVLSGGDAAVVEHTFVVSQVKMNRACRGDTLVTVVNGQLPGPAIEVTEGDSVV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NKSPYGLTIHWHGVKQRLNCWADGVDMVTQCPIQPGRNFTYRFNVAGQEGTLWWHAHVASFRATVHGAL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PRSGVTSYPFPEPHKEIPIFIGEWWEVDLVKLDTTLGDGVDYNPVNTTINGKLGDLYNCSGALEDNFII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QGKTYLLRIVNAALFSEYYLKIAGHRFTVVAADANYVKPYTTDIIAIAPGESVDAIVLADAPPGKYYMV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GNQQPPPDIQIPPLSSRVLVKYNYNPSKEQALTLGASVMAPEMPDQHNTIASFYFHGNMTGSFAHLPVP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DEHLFISLALGVICRGGHVPSPSLPCSKLNGSILAATMNNISFEFPSNVSLLEAHYRGNMSNAGMLHKLP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PPIVYNFTDRAMISEGSEEAALESTLIATTVRRFRFNTTVEIVFQSTTVLQSDSNPMHLHGHDFFVLAQG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NYNAERDVGRYNLVDPPVRNTVLVPSSGWAAIRFVTDNPGVWFLHCHYGFHMSIGMAVVFEVDNGQTLNT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PPPADLPICEQHDSSVAYE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24910.2.p.bdi.32798700/1-56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NVTRLCATKSIMTVNGEFPGPALVAREGDRVLVRVTNQVSHNMTLHWHGIRQLRSGWADGPAYVAQCPI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GQSYVYNFNITGQRGTLWWHAHISWIRATVYGAIVILPELGIPYPLAAPHEEVPILFGEWWKANTEAVVK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QTGGAPNISDAFTINGLPGPLYNCSAKGMNELVLKVEAGKTYLLRLINAALNDELFFVIANHKLTVVEV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CVKPFTVNTLVISPGQTTNVLLTAKPFNPKANFYMSAVPYSTIRPGTFDNTTVTGILEYHNPNSGSASS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DKDLPLFKPTMPRFNDTGPVTNFTTKLRSLATATYPVIVPRSVDKRFLFTIGPGTLPCPVNMTCQGPTNV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FAAAMNNVSLVFPSTALLQSHYTGMGMSKGVYASNFPTAPLTPFSYTGTPPNNINVAKGTRLLVLPFNTS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LVMQETSILGVESHPLHLHGFNFFVVGQGFGNYDAVNDLAKFNLVDPVERNTVGVPASGWVAIRFLADN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WFMHCHLEVHTTWGLRMAWLVLDGSLANQKSQEILVCLVRSRLAFFRFSVIFVSSSFICLPS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66720.1.p.bdi.32799595/1-57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KCLSLLVFLGTSLLLPQLLLAAMTRYYTFNVTMKKVTRLCNTRAIPTVNGKFPGPKIVTREGDRVVVK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NVKHNVTIHWHGVRQLRTGWSDGPAYITQCPIQTGQSYVYNFTVTGQRGTLFWHAHVSWMRATLYGPI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KLGVPYPFPKPFKDVPIMFGEWFNVDPEAIIAQALQTGGGPNVSDAYTINGLPGPLYNCSSRDTFKLKV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GKWYLLRLINAALNDELFFSIANHTLTIVDVDASYVKPFDTDVVLVTPGQTTNVLLHAKPDEGCQPATHL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RPYATSRPGTYDNTTVAAVLEYSPSGQIKSRPLFRPTLPVFNDTSFAANYSAKHRSLASSEYPANVPRR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PFFFAVGLGTTPCPTHQGCNGPTNDTKFSASMNNVSFNMPTTALLKAHYDGNTAGVYTADFPAMPTQPF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TGTPPNNTNVSNGTKVAVLPYNASVEVVLQDTSIQGAESHPLHLHGFDFFVVGQGVGNYNASMHPAGFN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VQRNTVGVPAGGWVAIRFYADNPGVWFMHCHLEVHTSWGLKMAWVVNDGPLPDQKLMP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66720.2.p.bdi.32799596/1-41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KYATISCVGEWFNVDPEAIIAQALQTGGGPNVSDAYTINGLPGPLYNCSSRDTFKLKVQPGKWYLLRLI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LNDELFFSIANHTLTIVDVDASYVKPFDTDVVLVTPGQTTNVLLHAKPDEGCQPATHLMLARPYATSRP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YDNTTVAAVLEYSPSGQIKSRPLFRPTLPVFNDTSFAANYSAKHRSLASSEYPANVPRRIDRPFFFAVG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TPCPTHQGCNGPTNDTKFSASMNNVSFNMPTTALLKAHYDGNTAGVYTADFPAMPTQPFNYTGTPPNNTN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NGTKVAVLPYNASVEVVLQDTSIQGAESHPLHLHGFDFFVVGQGVGNYNASMHPAGFNLLDPVQRNTVG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GGWVAIRFYADNPGVWFMHCHLEVHTSWGLKMAWVVNDGPLPDQKLMP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74320.1.p.bdi.32803741/1-56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RHLSQLLLVVMVNCVLLQALSVHAITRHYKFNVVMRKMSRLCSTKTILTVNGKFPGPTLYAREGDNVLV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NHVPHNVTIHWHGVRQIRTGWYDGPAYITQCPIQPGSSFLYNFTITGQRGTLLWHAHINWLRATVHGA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LPKLGVPYPFPAPHKEAVVVLGEWWKADIETIINRAMQLGVGPNISDSHTINGHPGPMSDCASSQDGFKL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SGKTYMLRIINAALNDDLFFKIAGHKLTVVEVDAVYTKPYKTDILLITPGQTTNVLLAADQSAGRYLLS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PFMDAPVQVDNTTGTAILHYTNTVSAAARLTLFKPPPQNATLIASKFADSLRSLNSKEYPANVPRTVDHS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FTIGVGVNPCPNCINGTRVVGTINNLTFVMPSTPILQAYYYNIPGVFTEDFPATPPHKFNYTGSGPKNLR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NGTRVYRLPYNASVQVILQDTGIISTESHPIHLHGFNFFVVGRGIGNYSPKTSPSTFNLIDPIERNTIG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GGWTAIRFRADNPGVWFMHCHFEVHTSWGLKMVFVVENGKRPSETLIPPPKDLL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24880.1.p.bdi.32804891/1-582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SPGLPAPWSLFMATLVLLIVQAQGITRHFDFNVQMANVTRLCATKSIVTVNGEFPGPALVAREGDRVL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TNQVSHNMTLHWHGIRQLRSGWADGPAYVAQCPIQTGQSYVYNFTITGQRGTLWWHAHISWLRATVYGA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LPEFGVPYPFAAPHEEVPILFGEWWKADTEAVVKQALQTGGAPNISDAFTINGLPGPLYNCSAKDTFKL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QPGKTYLLRLINAALNDELFFSIAKHRLTVVEVDAVYVKPFTVDTLVISPGQTTNVLLTAKLFYPKANFF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AVPYSNIRPGTFDNTTVAGILEYHNPSSGSVSSSFNKDLPLFRPKLPRFNDTGLVTKFTAKLRSLATASY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VPQSVDKRFFFTIGLGTLPCPTNTTCQGPTNITRFAAAVNNVSLVLPSTALLQSHYTGMGMSKGVYASN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TAPLSTFNYTGTPPNNTNVAQGTRLLVLPFNASVELVMQDTSILGIESHPLHLHGFNFFVVGQGFGNYD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DPAQFNLVDPVERNTVAVPAGGWVAIRFIADNPGVWFMHCHLEVHTTWGLRMAWLVRDGSLPNQKLLPPP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1g65100.1.p.bdi.32805128/1-60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ESASGVMRFCCCVSSLLLLCFLLPCALAEERFYEFVVQETVVKRLCKTQKIITVNGQFPGPTIEVHDGDT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IRAVNMAQYNVTLHWHGLRQLRNGWADGPEFVTQCPIRPGSSYTYRYTIQGQEGTLWWHAHSSWLRATV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IIHPKRGLPYPFPKPNKEFPVLLAEWWRKDPIAVIRQSMVTGAPPNISDTILINGQPGDFLECSSQETS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PVVAGETNLLRIINAAMNSELFVSLAGHKMTVVAADAVYTRPFETTVVLLGPGQTTDVLVTADAAPARYY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ARVYASAQGVPFDNTTATAIFQYKNAAGCPTTTNPALNGPVGRPSQRSSAHPGRAGPAPLMPALPAFNDT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TAFSKSIRSPRPVKVPGPVTQEVFTTVGFGLFNCRPGPFCQGPNNTRFAASMNNVSFQLPNTVSLLQAH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HVPGVFTEDFPAVPPVIFDFTSQNVPRSLWQPVKGTRLYRVKYGAVVQMVFQDTGIFAAEEHPMHIHGYH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VLATGFGNYDARRDAAKFNMVDPPSRNTIGVPVGGWAVVRFVADNPGVWLVHCHIDAHLTGGLGMALLVE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KAELQATVPPPLDLPICGVDGL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22317.1.p.bdi.32812870/1-60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MTLPMAAATAFFFLALLVAVSTVLAAIVEHTFVVRQMHMQHLCKDTLVTVVNGQFPGPAVEATEGDTVVV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NQSPYGITIHWHGVKQRLTCWADGAGMITQCPIQPNTAFTYRFTVAGQEGTLWWHAHVASLRATLHGIL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PKSGSYPFQKPHMDVPIIIGEWWQKDLTEVEKGYLNSNDNDPAAAAINGKLGDLYNCSGVVENSYVLEV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GKTYMLRLVNAALFSEYYYKVAGHRFTVVGVDANYVKPYDTDVLAIAPGETMDVLMVADAPPCRYNMVAL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QAPAPDPQIQTFVSRGLVRYKNVAVNRTRVCSEQALTPKMPDRHDTATTFFFHGNLTGSLPPGHQSLLRQ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DRVDERLFITLGQGSICKGGNQEGSCKRGGSNESMLVAYMNNVSFHLSEKTVSLLEARWHRRNTTTINV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ELPGRPARVFNFTDLALIPLIPGGKGEELEPTRKATTVRRFAHNATVEVVFQSTAALQSDSNPMHVHGHD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VLAQGKGNYDAARDVGRYNLVDPPMKNTVQVPRLGWAAIRFVADNPGMWFMHCHFEYHIATGMATVFQVD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PTLDTTLPPPPLDLPKCSHIKE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59210.1.p.bdi.32814940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GVTKIPAMLWVLGVVFTFGAAAVGLAEADNTYDFFIKEAKYKRLCRDKTILTVNGQFPGPTITARKGE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KVHNQGNKNITIHWHGVDQPRNPWYDGPEFITQCPIQPGTSFTYRIVLSDEEGTIWWHAHSDFDRATV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FVIHPKRGSNYPFKAPEREIPIILGEWWKEDVTHMLEQSKRTGGEVDLSDANTINGQPGDLFPCSKDATF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VRTGKTYLLRIINAGLTNDLFFGIAGHPITIIGTDGRYLKPFTVKHIMISPGQTMDALLDTDRAIMGSS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YYMAARTFASNPDLDFNNSTATAILEYMDAPRARRVGLPDFPNLPANLDMDAATEYTAQLRSLASKDHP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PMHVDEEMFITIAVNVFPCAHNKTCEGPRGNSLAASLNNVSFQNPSIDILDAYYSAVDGVYEANFPNQ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FFNFTDTTVPVEFEFTKAGTKVKVLEYGSVVEVVFQDTALNGAETHPMHLHGYAFYTVGKGFGIFNKST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KYNLVDPPYQNTVTVPKAGWTAIRWRATNPGVWFMHCHFDRHTVWGMNTVFIVKDGNTPRSKMMSRPAS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59177.1.p.bdi.32815283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GAKIPTMLWVLGVVFTFGAAAVGLAEANNVHDFIIKEANYPRLCQNKKILTVNGQFPGPTITARRGDV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VINQGNKNITIHWHGVDQPRNPWYDGPEFITQCPIQPGTNFTYRILLSEEEGTIWWHAHSDFDRASVH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VIHPKNGTYYPFKMPHEEIPIILGEWWKTDVTHLLEESKRTGGEVNLSDANIINGQPGDFYPCSQSNIFK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VQTGKTYLLRIINAGLTNDLFYGIAGHLLTIVGTDGRYTKPFTVKHIMISPGQTMDALLEADRAINGSS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YMAAHTFASNPNLTFTNSTATAILDYVDAPPAKRAGPPDFPNLPNFFDMKAATEYTAQLRSLASKDHPV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PMKVDVPMLITIAVNVLPCASNETCEAPDNTRLAASLNNVSFQNPSIDILDAYAQSQNGVYEVNFPDKPP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FNFTDTNVPKELEVTKVGTKVKMLNYGEVVEVVFQDTAINGAETHPMHLHGFAFYVVGRGFGNYDAKKD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YNLIDPPYQNTVTVPKAGWTAIRWRASNPGVWFMHCHFDRHTVWGMNTVFIVRDGKKDDEKMFSRPANM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59187.1.p.bdi.32817195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GVTKITMMLWVLGVVFTFGAAAVGLAEANNVHNFYIKEANHPRLCKNKTILTVNGQFPGPTITARRGD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NVYNQGNKNITIHWHGVDQPRNPWYDGPEFITQCPIQPGTNFTYRILLSDEEGTIWWHAHSDFDRATV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FVIHPKHGSFYPFKMPHKEIPIILGEWWKADVTHLLEESKRTGGEVNLSDANIINGQPGDFFPCSKDNIF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VQTGKTYLLRIINAGLTNDLFYGIAGHLLTIVGTDGRYTKPFTVKHIMISPGQTMDALLEADRAINGSS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YYMAARTFASNTALDFNNSTTTAILEYTDAPPSRRAGTPDFPNLPANLDMNAATEYTAQLRSLASKDHP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PMHVDHPMLITIAINVLPCAPNQTCDGPNGNRLAASLNNVSFQNPSIDILDAYYSSVNGVFEASFPNK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FFNFTDTVVPPELEVTKVGTKVKMLNYGDVVEVVFQDTTINGAETHPMHLHGFAFYVVGRGFGNYDKLKD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YNLIDPPYQNTVTVPKAGWTAIRWRATNPGVWFMHCHFDRHTVWGMNTVFIVKDGKTPDTKMMKRPPS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02290.2.p.bdi.32819041/1-585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TVAFFFFAAILAAAAAGGGDAALVEHTFIVSQVRLNRLCNDTLVTVVNGQLPGPTIEVREGDSVVVH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KSPHGLTIHWHGVKLQLNCWADGAGMITQCPIRPNNNFTYRFDIVEQEGTLWWHAHVASLRATIHGALI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PGPSSYPFPKPEKEIPIVIGEWWEMDLVELDMRLRNGNLFDVPRAATINGQTGDLYNCSAHVDFAGAIKE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NILNVEHGKTYLLRIVNAALNSEYYLKIAGHKFTVVGADANYVKPYTTDVITIAPGETVDALLVTDAHPG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YMIAMAYQPPKPAKQFPLFLSRGIVQYYDNNASPRKEEEALPNTPMAPEMPDQHDAVPSFYFYGNLTSL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HPLPTIVDERLFYALDAGYFCREGGSSCQNVSNIVATINNVSFQLPETTPLLQAHYYNNMKSGIGTLPDG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MFNYSMSLAPTSKATSVRKLRYNTTVEIVFQSPVIADSYSNPMHLHGHDFFVLAQGFGKFDEKKDVKTY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DPPVRNTVHVPIYGWAAIRFVTKNPGVWYLHCHYGHHSSTGMAVALVVENGPTLDTTLPPPPADFPSCD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ISMLANE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Bradi3g02290.1.p.bdi.32819042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TVAFFFFAAILAAAAAGGGDAALVEHTFIVSQVRLNRLCNDTLVTVVNGQLPGPTIEVREGDSVVVH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KSPHGLTIHWHGVKLQLNCWADGAGMITQCPIRPNNNFTYRFDIVEQEGTLWWHAHVASLRATIHGALI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PGPSSYPFPKPEKEIPIVIGEWWEMDLVELDMRLRNGNLFDVPRAATINGQTGDLYNCSGAIKESNILN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HGKTYLLRIVNAALNSEYYLKIAGHKFTVVGADANYVKPYTTDVITIAPGETVDALLVTDAHPGGRYYMI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YQPPKPAKQFPLFLSRGIVQYYDNNASPRKEEEALPNTPMAPEMPDQHDAVPSFYFYGNLTSLQPHPLP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DERLFYALDAGYFCREGGSSCQNVSNIVATINNVSFQLPETTPLLQAHYYNNMKSGIGTLPDGSPRMFN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MSLAPTSKATSVRKLRYNTTVEIVFQSPVIADSYSNPMHLHGHDFFVLAQGFGKFDEKKDVKTYNLVDPP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NTVHVPIYGWAAIRFVTKNPGVWYLHCHYGHHSSTGMAVALVVENGPTLDTTLPPPPADFPSCDNYISML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E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7g01110.1.osa.33116765/1-58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PSLGSGSTRILLIVSLLLCLRQQAVVDAAIVEHTFHVGNLTVERLGQRQVITAVNGQFPGPKVEARNG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LVRVVNNSPYNITIHWHGVLQRLSAWADGPAMVTQCPILPGSGAGSSYTYRFNVTGQEGTLWWHAHVSFL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TVYGALLIRPRPGVPYPFPAPHAEHTLLLGEWWNASATLVDVERQAFLTGGQPANSVALTINGMPGLSHA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EMHHLRVARGNTYLLRLVNAALNYQLFFKVAAHNFTVVAVDACYTDPYHTDVIVIAPGQTVDALMHAGA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RYYVAAQVYQSIANATYSATARALLRYDDDAKDAAKTIIMSPRMPVLNDSATAQRFYGSLTGLLRDGKP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PQRVDTRMVVTYGLAIAPCLPAQTLCNRTRGSLAASMNNVSFQLPATMSLLEASRSRSSGVYTRDFPDR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MFDFTNAAAVNRNMSLMVTSKGTRVKALRYNETVEVVLQNTAVLGTENHPLHLHGFNFYVLAQGTGNYYY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KKKIRKNLVNPQQRNTIAVPPGGWAVIRFTADNPGVWLMHCHLEAHLPFGLAMAFDVQDGPTPDAMLPP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NDYPP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2600.1.osa.33118821/1-54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TPRGLRNAGSSSSACRFLAAFAVLLALPTLTAGLTRHYTFNVQMTNVTRLCVTKSIPTVNGQFPGPKL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EGDRLVVKVHNHMNYNVSFHWHGILQLRNGWADGPSYITQCPIQGGGSYVYDFTVTGQRGTLWWHAHFSW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HLYGPLVILPKRGEGFPFPRPYKELPPIMFGEWFNADTEAVINQALQTGAGPNISDAYTFNGLPGPTYNC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SKDTYKVKVQPGRTYLLRLINSALNDELFFGIANHTLTVVEADANYVKPFTAKTLVISPGQTMNLLLTT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PGSPVYAMAIAPYTNTQGTFDNTTAVAVLEYAPTRASATGNNNLPLPPLPRYNDTNAVANFSSKFRSLAT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PARVPRAVDRHVLFTVGLGTDPCPSNQTCQGPNGTKFAASINNNSFVRPRVALLEAHCQRRVVPLAFNT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LVLQGTSIQGAESHPLHMHGFNFFVVGQGFGNYDPVNDPANYNLVDPVERNTVSVPTGGWVAVRFLAD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VWLMHCHFDVHLSWGLSMAWLVNDGPLPSQKMLPPPS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1160.1.osa.33119297/1-56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SSSSRLLFLLSCSVLALLAGAEVHHHEFIVQETPVKRLCKTHNVITVNGQLPGPTLEVREGDTVVIN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HAQYNVTIHWHGIRQFRTGWADGPEFVTQCPIKPGGSYKYRFTIEGQEGTLWWHAHSSWLRATVYGALI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ENKTYPFEKPAREVPLILGEWWDADPIQVIREAQRTGAAPNISDAYTINGQPGDLYNCSKEETTAVPVK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ETALLRFINAALNQELFVSIAQHKMTVVGVDASYTKPFTTSVLMIAPGQTTDVLVTMDQAPTRYYLAARA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SAQGVAFDNTTTTAVIEYDCGCATDFGPSIPPAFPVLPAFNDTNTATAFAAGIRSPHEVKIPGPVDENLF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GVGLFNCEPGQQCGGPNNTRFTASMNNISFVFPQTTSLLHAHYYGIPGVFTTDFPAYPPVQFDYTAQN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YLWQPVPATKLYKLKFGSVVQIVLQDTSIVSPENHPIHIHGYDFYILAEGFGNFDPKKDAKKFNYVDPPQ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TVAVPTNGWAVIRFVADNPGVWLMHCHLDVHITWGLAMAFLVEDGYGKLETLEAPPVDLP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3200.1.osa.33120085/1-555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AAMLVPLVLVLCTAAASAAVVEHTFKVGGTKITQLCMNSVIYTANQQLPGPTIEVTEGDTLVVHAVN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YPLSLHWHGVYQLRSGWNDGANKITQCPIQPSGNFTYRFNITGQEGTLWWHAHSSLLRATIYGALIIKPR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PSGYPFPEPYEEIPILLGEWWNRNVDDVENDGYLTGLGPQISDALTINGMPGDQNRCKGSAMYEVEVEYG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CLLRIINAAVNVELFFKVAGHTFTVVAADASYTKPYATDVIVIAPGQTVDALMNTTASPGRYYMAAHVFD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TVAVPFDQSTATGIVKYKGVPNYAPAAMPSLPPHDDVVTAGRFYWSLTGLARPSDPGVPTTVDHNMVVTF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DQAPCAPNQTKCSGFALVAAMNRNSFQFPDQKVSLLEALYKGVPGVYSEDFPDFPPPMQGFRKATAVKKV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NDVVEVVLQSEQYSSTLGTENHPIHLHGFDFYLLAQGLGRFNPSMKSKYNLVDPQVRNTVAVPAGGWAV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MANNPGMWFMHCHLDAHLPLGLAMVFEVLNGPAPNLLPPPPVDHPKCHG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44330.1.osa.33120305/1-56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SAASSLPLLVSSLLLALFALGAHADVKRYQFDIVMSNVSRLCHEKAMVTVNGSYPGPTIYAREGDRVIV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TNHVKHNMTIHWHGLKQRRNGWADGPAYVTQCPIGSGGSYVYDFNVTRQRGTLWWHAHIAWMRATVHGAI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LPAAGVPYPFPKPDDEAEIVLGEWWHADVETVERQGSMLGMAPNMSDAHTINGKPGPLVPFCSEKHTYAL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QSGKTYLLRIINAAVNDELFFSIAGHNMTVVEIDATYTKPFAASTVQLSPGQTMNVLVSADQSPGRYFMV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PFNDVPIPADNKTATAILQYAGVPTSVVPALPQTMPATNSTGSVAAFHDKLRSLNSPRYPADVPLAVDRH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YTIGLNIDPCETCLNRSRLAASLNNITFVMPRTALLQAHYYGQKGVFAADFPDRPPARFNYTGVPLTAGL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SLGTRLSKIAYNATVELVLQDTNLLSVESHPFHLHGYNFFVVGRGVGNFDPAKDPAKYNLVDPPERNTVG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GGWTAIRFRADNPGVWFLHCHLEVHTSWGLKMAFLVEDGSGPDESVLPPPK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3190.1.osa.33120401/1-56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IPWCSSMMRLLWFLFALLLARSVADAATANYTFTVESMRVSRLCNSTDIIAVNGLLPGPMIEVNEGDAV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VINGSPYNLTIHWHGILQLLTPWADGPSMVTQCPIQPNSSYTYRFNVTGQEGTLWWHAHSSFLRATVY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IIRPRNGSAYPFPAPDQEVPIVLGEWWSRNVVDIESDAVSSGQLPRESDAFTVNGVTGELYQCANDTFTV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QPNTTVLLRVINAGLNTHLFFKVAGHAFTVVAVDACYTANYTTDTLVLAPGHTVDALMVTNASAGSYYMA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AYDSLSPTTMAVTDDTTATAIVHYNTTSTKKNATPVMPTMPQSSDSATANAFYFGLRGPPSPSAPAVPTK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VNMTIELGLGQLPCDSTQSSCSGKSVAAAMNGVSFRLPSQMSLLEAQFNRTPGVYTADFPDAPQPSGTPM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GTKVRRLKYNSTVEIVLQNPTAFPSENHPIHLHGFNFFVLAQGLGNFTPGNVSGYNLVDPVSRNTLAVPT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WAVIRFVANNPGMWFFHCHLDAHVPMGLGMVFAVDNGTTPDSFLPPPPA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2490.1.osa.33122519/1-57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ISYLLRSSILAVAALLLFSVNLAKGDIREYQFDVKTTNVTRLCSSKSIVTVNGQFPGPTVFAREGDLV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VINHSPYNMSIHWHGIRQLRSGWADGPAYITQCPIQPGGSYVYKYTITGQRGTLWWHAHISWLRATVYGP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ILPKAGVPYPFPAPDKEVPVVFGEWWKADTEAVISQATQTGGGPNVSDAFTINGLPGPLYNCSAKDTFKL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EAGKTYMLRLINAALNDELFFSIAGHTLTVVDVDAVYVKPFTVDTLLITPGQTTNVLLTTKPSYPGATFY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APYSTAMSGTFDNTTVAGILEYEDPSSHSTAAFNKNLPVLRPTLPQINDTSFVSNYTAKLRSFATAEY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VPQQVDTRFFFTVGLGTHPCAVNGTCQGPNGSRFAAAVNNVSFVLPSTALLQSHYTGRSNGVYASNFPAM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SPFNYTGTPPNNTNVSNGTRLVVLPYGASVELVMQGTSVLGAESHPFHLHGFNFFVVGQGFGNFDPVNDP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YNLVDPVERNTVGVPAAGWVAIRFLVDNPGVWFMHCHLEVHVSWGLKMAWVVQDGSLPNQKILPPPSDLP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3180.1.osa.33124840/1-48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VTQCPIRPGHRYTYRFAVAGQEGTLWWHAHSSYMRATVYGALVIRPRRAGGYPFPTPYEEKTVLLGEWW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PVALESQSFSTGIPAPNADAYTINGMPGDSYLCPETTNRIAKFEVRRDKTYLLRIINAALNTAFFFKVAG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FTVVAADASYTEPYATDVIVIAPGQTVDALMAADASPGCYHMAISSYQSAIPFPPRPAGFNGNTSTAIVE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DATATTDAGSPVLPVMPKPNDTYTANQFYTSLTALIRPGRRTVPLTVDTRMLVTVGLGFSSCQPEQTQCN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APVVLANMNNVSFALPNTVSMLEALYRNTADGVYTRDFPDQPPVAFDYTSRGLLGNSPLASTGSPSTKVK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RYNATVEMVLQNTALVGLESHPMHLHGFNFFVVAQGFGNNDGEAAGAGEFNLVNPQERNTVAVPTGGWA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FVADNPGMWAMHCHIDSHFAIGLAMVFEVESGPTPGTTLPPPPP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62480.1.osa.33124985/1-58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TMAISSALPSPLLLAASLLLLIVQAQGITRHYEFNVQMANATRLCNTKSMVTVNGQCPGPELVAREGDRV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RVTNNVAHNISLHWHGVRQVRTGWADGPAYITQCPIQTGQSYVYNFTVAGQRGTLWWHAHISWLRATVY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ILPKLGVPYPFPAPHKEVPVIFGEWWNADTEEVVNQAVQTGGGPNVSDAFTINGLPGPLYNCSAQDTFK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KPGKTYMLRLINAALNEELFFAVANHTLTVVEVDAVYVKPFTVDTLVISPGQTTNVLLTAKPYYPGANF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SAAPYSTARPGTFGNTTVAGILEYENPAMSPSAASFVKGLPLFKPTLPQLNDTDFVTNFTDKLRSLATPE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AVPQSVDKRFFFTVGLGTLPCPANMTCQGPNNTQMAASMNNVSFVLPARALLQSHFTGLSSGVYAPDFP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PLSPFNYTGTPPNNTNVKTGTKLLVLRYNTSVELVMQDTSILGIESHPLHLHGFNFFVIGQGFGNYDAVN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KFNLVDPVERNTVGVPAGGWVAIRFLADNPGVWFMHCHLEAHTTWGLRMAWLVLDGSHPNQKLLPPPSD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1g27700.1.osa.33125405/1-553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TAKIPALLWFLLAGLVLALAVNPAHGAKTRHYDFFITETNYTRLCHEKSILTVNGQFPGPTIYARKGDF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NVHNNGNKNITIHWHGVDQPRNPWSDGPEFITQCPIRPGGNFTYQVILFEEEGTLCSILQCDAMQCFWW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DVEHVLDKAKRIGGDVEPSDTNTINGQPGDMFPLCSRDDTFKVAVQQGNTYLLRVINAGLTNDMFFAIAG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LTVVGIDARYTKPITVDYIMIAPGQTMDVLLKANRTLGSNSRYYMAARTFITLPVDTIRFNNSTATAIVE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DSAVARPVGPPEFPVLLPAIKDEDAAMAFVKQLRSLGNQDHPVHVPKQVDEHMLIDIDINFLPCDANNAT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LCEGPQGNRFAASLNNVSFQNPAIDVLDAYYYGSGRGVYEENFPNKLTVIVNPTGDINGGGPLLTKRGTK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VLEYGTVVEVVFQDLSIENHPMHLHGFTFYVVGRGSGTFDERRDPATYNLIDPPFQNTVSVPKSSWAAIR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DNPGVWFMHCHFDRHVVWGMDTMFIVKDGKTPQAQMLPRPPNMPE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3g16610.1.osa.33131068/1-57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ARCLALLLLYGTLLLLLLLPQLPLAGAATRYYTFNVKLQNVTRLCNTRAIPTVNGKFPGPKIVTREGDR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VKVVNNIKDNITIHWHGVRQMRTGWSDGPAYVTQCPIQTGQSYVYNFTINGQRGTLFWHAHVSWLRSTLY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IIILPKAGLPLPFTEPHKDVPIIFGEWFNADPEAIVAQALQTGGGPNVSDAYTINGLPGPLYNCSSKDTF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KVQPGKMYLLRLINAALNDELFFSVANHTLTVVDVDASYVKPFDTDVVLITPGQTTNVLLRAKPTAEAA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HLMMARPYATGRPGTYDNTTVAAVLEYAPPGHIKSLPLLRPSLPALNDTAFAAGFAAKLRSLACPDYPSN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RRVDKPFFFAVGLGTTPCPGSNNQTCQGPTNTTKFTASINNVSFDMPTTALLQAHYTGQSAGVYTADFPA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LEPFNYTGTPPNNTNVSNGTRVVVLPYNASVEVVLQDTSILGAESHPLHLHGFDFFVVGQGTGNYDPSKH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EFNLVDPVQRNTVGVPAGGWVAIRFFADNPGVWFMHCHLEVHTTWGLKMAWVVNDGPLPEQKLMPPPSDL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2g51440.1.osa.33139001/1-58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TAKLPALLWLLAGVVLALAVNPAHGAKTRHYDFFITETNYTRLCHEKSILTVNGQFPGPTIYARKGDLVI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NVHNNGNKNITIHWHGVDQPRNPWSDGPEFITQCPIRPGGNFTYQVILSEEEGTLWWHAHSDFDRATVHG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VIHPKRGTTFPFKKPDKEIPVILGEWWNDDIEHVLDKAQLLGGDVDPSNANTINAQPGDMFPCSRDDTFK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VQQGNTYLLRIINAGLTNDMFFAIAGHRLTVVGIDARYTKPLTVDYIMIAPGQTMDVLLEAKRTLGSNSR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MAARTFITLPLDTIPFNNSTATAIVEYTDSVTARPVGPPEFPVQLPAIKDENAAMAFVTQLRSLGNQEHP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HVPTHVDEHMLIDIDINVLPCDPTNMAEKCKEGPQGNRFAASLNNVSFQSPAIDVLDAYYYSSGHGVYEED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NKPTAFVDPPVNNGSGPLMTKRGTKVKVLEYGTVVEVVFHDLSSENHPMHLHGFAFYVVGRGNGTFDESR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ATYNLVDPPFQNTVSVPRSGWAAIRFRADNPGVWFMHCHFDRHVVWGMDTVFIVKDGKTPQAQMLPRPPN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2g15680.1.osa.33152344/1-59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KSPVHLEHPFGTQIVKDNMARSWSLLLLPFALALVASVAQAAVVEYTFNVGNLSISQLCQQEMIITAVNG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GPTIVATEGDTVVVHMVNESPYNMTIHWHGIFQRGTPWADGPAMVTQCPVRPGGNYTYRFNVTGQEGTLW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WHSHFSFLRATVYGALIIKPRGGAKAYPFPVPDEEVVVILGEWWKTNVYDLQQRSLVTGNPAPHADAYTIN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PGDFYNCSAPNQTHKFELKQNKTYMLRIINAALNTPLFFKVANHSFNVVAADACYTKPYKTDVVVISPGQ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DALLVPDAGVAAAVGGRYYMAVIPYNSAVNAADPSFLYSLTNSTAIVEYGGGPATSPPMVPDMPEYNDT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HRFLSNMTALVPNRVPLAVDTHMFVTVSMGDTFCGPEQTMCMPDDKGTIFASSMNNASFILPNTTSMLEA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KGSIDGVYTRDFPDTPPIVFDYTADASDDNATLKHTFKSTKVKTLKYNSTVQMVLQNTRLVSKESHPMHL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FNFFVLAQGFGNYNETTDPAKFNLVDPQERNTVAVPTGGWAVIRFVADNPGVWFMHCHFDAHLEFGLGMVF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VQNGPTQETSLPPPPS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2g01730.1.osa.33153944/1-56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SRGCSCWLLSLALLCSLAAAKEQYHEFVIRETTVKRLCKSQSIMTVNGQFPGPTLEIKEGDSLIINLIN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YNVTLHWHGVRQMRTGWSDGPEYVTQCPVRPGQSYRYRFTVAAQEGTLWWHAHSSWLRATVYGALLIR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GTSYPFHVQPTRELAPILLGEWWDMNPVDVVRAATRTGAAPNISDALTVNAQPGDLYSCSSHDTAFFPVT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ETNLLRFINAALNTELFVSLAGHNMTVVAADASYTKPYTTSLLLLAPGQTTDVLVTFDQPPGRYYLAARA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AQGVPFDNTTTTAIFDYGAANNASSAAIAMPTLPAYNDTTAATAFTTNLRGLRKAELPSRVDESLFFTV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GLFNCTNATAQQCGGPNGTRFAASINNVSFVLPSSTSILQAHHHGAPGGVFTADFPASPPVQFDYTAQNV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LWQPVPGTKVYKLKYGSAVQVVLQGTNIFAGENHPIHLHGYDFYILAEGLGNFDAGADTAKFNMEDPPM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TVGVPVNGWAVIRFVADNPGVWLMHCHLDVHITWGLAMAFLVDDGVGELQSLEAPPPDLPL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2g15920.1.osa.33154335/1-659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RFTLEAAHILAPGSIAAKPGRIKLTGTPASHHIWTCTGAKQISQAEKIHLTQVWSKFPTSNGTQTFRPSE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ADELQTILVWWYFEGYQRWQLPLPVEIAQAAVVEHTFNVGNFSISQLCQPPLIITAVNGQLPGPTIYARE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TVVVHLVNTSPYSMTLHWHGVLQRGTPWADGPAMVTQCPVQPGGNYTYRFNVDGQEGTLWWHAHVSFHRA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YGALVIRPRGGAKAYPFPKPDKEHVVILGEWWNATVYDMERMAFLTGIPAPHADAYTINGKPGDFYNCSA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QTAKFEVRQNGTYLLRIINAGMNTPLFFKVAKHRLTVVGADACYTKPYKTDVVVVSPGQTVDALMVASAA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YYMAASPYDSAIPQGPPFSDTTATAILQYAGARRKTVRWRPPVLPRRPPVNDTATAHRFFSGMTALLRH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KPSAVPLAVDTHMYVTVGLGVSLCQPEQLLCNRSAPPVFSSSMNNASFVVPKNTSLLEAHFRREPAGVYTR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PDTPPVVFDYTGDESDNATMQFTTKSTKVKTLRYNETVEMVLQNTRLIAKESHPMHIHGFNFFILAQGFG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DKRRAERRFNLVDPQERNTIAVPTGGWAVIRFVADNPGMWYMHCHFDAHISLGLAMVLEVLDGPTPETS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PADLPRCS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5g38410.1.osa.33157295/1-550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ASSVLRCCLLVAALMTLSAMGAEAITRQYLFDVQTTSVTRLCSTKSIVTVNGQYPGPTLFAREGDHVE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VNHSPYNMSIHWHGIRQLLSGWADGPSYITQCPIQPGGSYVYRFTITGQRGTLWWHAHISWLRATVHGP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LPPAGVGYPFPAPHEEVPIMFGEWWNNDTEAVISQALQTGGGPNISDAYTLNGLPGPLYNCSAQDTFKL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KPGKTYMLRLINAALNDELFFSIANHTLTVVDVDALYVKPFTVDTLIIAPGQTSNVLLTAKPTYPGASYY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RPYTTTQGTFDNTTVAGVLEYDDPCPTTAAGKIVPIFSPTLPQINDTNAVSNFTAKLRSLASAGYPAA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QVDHRFFFTVGLGTHPCAVNGTCQGPNGSRFAASINNVSFVLPATALLQSHFAGKSKGVYASNFPYYPL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NYTGTPPNNTNVMNGTKVLVLPYGANVELVMQDTSILGAESHPLHLHGFNFFVVGQGFGNFDPINDPAKF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YDPVERNTVGVPAGGWVAIRFHADNPGMYSEPHRFPCDSTFAPT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5g38390.1.osa.33157984/1-51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TVTRLCVTKSVPTVNGQFPGPKLVVREGDTLVIRVTNNINNNVTFHWHGIRQVRSGWADGPAYITQCPI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GGSYVYRFTVTGQRGTLWWHAHFSWLRATLYGPLVILPPRGVAYPFPKPHREVPLLLGEWFNADPEAVIKQ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LQTGGGPNVSDAYTFNGLPGPTYNCSSSNDTFKLRVRPGKTYLLRLINAALNDELFFGVANHTLMVVQADA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YVKPFAATALVISPGQTMDVLLTAAANNPPSRSFAIAVAPYTNTVGTFDNTTAVAVLEYYGAATSAAALR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PLPSLPAYNDTGAVANFSASFRSLASAQYPARVPRTVDRHFFFAVGLGADPCQSPVNGTCQGPNNTRFAA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NNVSFVMPRTSLLQAHYQRRYNGVLAANFPAAPRTPFNYTGTPPNNTFVTHGTRVVPLSFNTTVEVVLQ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ILGAESHPLHLHGYDFYVVGTGFGNYDASNDTAKYNLVDPVQRNTISVPTAGWVAIRFVADNPGWLPALY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YLHLKREFL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05g38420.1.osa.33159283/1-575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AAASSVLRCCLLVAALMTLSAMGAEAITRQYLFDVQTTSVTRLCSTKSIVTVNGQYPGPTLFAREGDHVE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TVVNHSPYNMSIHWHGIRQLLSGWADGPSYITQCPIQPGGSYVYRFTITGQRGTLWWHAHISWLRATVHGP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ILPPAGVGYPFPAPHEEVPIMFGEWWNNDTEAVISQALQTGGGPNISDAYTLNGLPGPLYNCSAQDTFKL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KPGKTYMLRLINAALNDELFFSIANHTLTVVDVDALYVKPFTVDTLIIAPGQTSNVLLTAKPTYPGASYYM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ARPYTTTQGTFDNTTVAGVLEYDDPCPTTAAGKIVPIFSPTLPQINDTNAVSNFTAKLRSLASAGYPAAV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QQVDHRFFFTVGLGTHPCAVNGTCQGPNGSRFAASINNVSFVLPATALLQSHFAGKSKGVYASNFPYYPLN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NYTGTPPNNTNVMNGTKVLVLPYGANVELVMQDTSILGAESHPLHLHGFNFFVVGQGFGNFDPINDPAKFN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YDPVERNTVGVPAGGWVAIRFHADNPGVWFMHCHLEVHMSWGLKMAWLVLDGSRPDQKLPPPPLDL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1g48060.1.osa.33160442/1-587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HCTALSPALSSPSPAAGHAANMAVLPESRRLSLLLMAACFLLQALSAHAITRHYKFNVVMRNMTRLCSTKP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LTVNGKFPGPTLYAREGDNVLVKVVNHVAHNVTIHWHGVRQIRTGWYDGPAYITQCPIQPGSSFLYNFTI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QRGTLLWHAHINWLRATVHGAIVILPKLGVPYPFPAPHKEAVIVLGEWWKEDTETVINQAMQLGVGPNIS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HTINGHPGPLSECASSQDGFKLSVENGKTYMLRIINAALNDDLFFKVAGHELTVVEVDAVYTKPFKTDTL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TPGQTTNVLVRANQGAGRYLLSVSPFMDAPVQVDNKTGTATLHYANTVSSSMASLTLVKPPPQNATHIVS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TDSLHSLNSKEYPANVPQTVDHSLLLTVGVGVNPCPSCINGTRVVGTINNVTFIMPSTPILQAHYYNIPG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TEDFPATPLHKFNYTGSGPKNLQTMNGTRVYRLPYNASVQVVLQDTGIISPESHPIHLHGFNFFVVGKGV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YNPRTSPSTFNLIDPIERNTIGVPTGGWTAIRFRSDNPGVWFMHCHFEVHTSWGLKMAFVVDNGKRPSETL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IPPPKDLPQ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1g47390.1.osa.33163692/1-584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GIAKIPAVLWLLACAVLTFAVAISPAHGGRTRRHYDFFITETNYRRLCHEKSVLTVNGQFPGPTIYARKG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VIVNVYNHGNKNITIHWHGVDQPRNPWSDGPEFITQCPIRPDGKFTYQVIMSEEEGTLWWHAHSDFDRATV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LGAIVVHPKHGDTFPFKRPDKEIPIILGEWWKNDVNHLLEEMKRIGEDVKPSDANTINGQPGDMFPCSRDDT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FKVAVEHGNTYLLQVINAGLTNDMFFAVSGHRLTVVGIDARYTKPLTVEYIMIAPGQTMDLLLEANRSLGSK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SNSRYYMAARTFITLPVPIPFNNSTATAVVEYYTGDSGAGPPDFPAVLPSLDDVDAAMAFLRQLRSLGSKDH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VHVPTHVDEHMLIDLAINFLPCNATNATDTACKGPKGNTTRFAASLNNVSFVSPAIDVLHAYYYGSGRGV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EDDFPNNPAPVFVNLTGDNDRPGVTKHGAKVKVLEYGTVVEVVFQDTSFESHPMHLHGFAFYVVGLGSGKFD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RRDPATYNLLDPPYQSTVSVPKAGWAAIRFRADNPGVWFMHCHFDRHMVWGMNTVFIVKDGKTPQAQML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PPNMPKC*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&gt;LOC_Os11g01730.1.osa.33163704/1-568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MPSRGCSCWLLSLALLCSLAAAKEQYHEFVIRETTVKRLCKSHNIMTVNGQFPGPTLEINEGDSLIINLIN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RYNMTLHWHGVRQMRTGWSDGPEYVTQCPVRPGQSYRYRFTVAAQEGTLWWHAHSSWLRATVYGALLIRP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DGTSYPFDVQPTRELAPILLGEWWDMNPVDVVRAATRTGAAPNISDALTVNAQPGDLYSCSSHDTAVFPVT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GETNLLRFINAALNTELFVSLAGHNMTVVAADASYTKPYTTSLLLLAPGQTTDVLVTFDQPPGRYYLAARAY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ASAQGVPFDNTTTTAIFDYGAANNASSAAIAMPTLPAYNDTTAATAFTTNLRGLRKAELPSRVDESLFFTVG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VGLFNCTNATAQQCGGPNGTRFAASINNVSFVLPSSTSILQAHHHGAPGGVFTADFPANPPVQFDYTAQNVS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RALWQPVAGTKVYKLKYGSAVQVVLQGTNIFAGENHPIHLHGYDFYILAEGLGNFDAGADTGKFNVEDPPMR</w:t>
      </w:r>
    </w:p>
    <w:p w:rsidR="00B60E3A" w:rsidRPr="00E000E8" w:rsidRDefault="00B60E3A" w:rsidP="00B60E3A">
      <w:pPr>
        <w:rPr>
          <w:rFonts w:asciiTheme="majorHAnsi" w:hAnsiTheme="majorHAnsi" w:cstheme="majorHAnsi"/>
        </w:rPr>
      </w:pPr>
      <w:r w:rsidRPr="00E000E8">
        <w:rPr>
          <w:rFonts w:asciiTheme="majorHAnsi" w:hAnsiTheme="majorHAnsi" w:cstheme="majorHAnsi"/>
        </w:rPr>
        <w:t>NTVGVPVNGWAVIRFVADNPGVWLMHCHLDVHITWGLAMAFLVDDGVGELQSLEAPPPDLPLC*</w:t>
      </w:r>
    </w:p>
    <w:p w:rsidR="00B60E3A" w:rsidRPr="00E000E8" w:rsidRDefault="00B60E3A">
      <w:pPr>
        <w:rPr>
          <w:rFonts w:asciiTheme="majorHAnsi" w:hAnsiTheme="majorHAnsi" w:cstheme="majorHAnsi"/>
        </w:rPr>
      </w:pPr>
    </w:p>
    <w:sectPr w:rsidR="00B60E3A" w:rsidRPr="00E000E8" w:rsidSect="00C9277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E3A"/>
    <w:rsid w:val="00161BEF"/>
    <w:rsid w:val="00197E90"/>
    <w:rsid w:val="001E63AB"/>
    <w:rsid w:val="002341DA"/>
    <w:rsid w:val="00263877"/>
    <w:rsid w:val="002D30FA"/>
    <w:rsid w:val="004219E0"/>
    <w:rsid w:val="004E038C"/>
    <w:rsid w:val="00736C5C"/>
    <w:rsid w:val="00892342"/>
    <w:rsid w:val="00AB4505"/>
    <w:rsid w:val="00B60E3A"/>
    <w:rsid w:val="00C92777"/>
    <w:rsid w:val="00DB34CE"/>
    <w:rsid w:val="00E000E8"/>
    <w:rsid w:val="00EC1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EF9E89F-ADD1-CC4F-B189-5B125C16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53</Words>
  <Characters>53097</Characters>
  <Application>Microsoft Office Word</Application>
  <DocSecurity>0</DocSecurity>
  <Lines>442</Lines>
  <Paragraphs>1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icrosoft Office User</cp:lastModifiedBy>
  <cp:revision>5</cp:revision>
  <dcterms:created xsi:type="dcterms:W3CDTF">2019-06-05T10:13:00Z</dcterms:created>
  <dcterms:modified xsi:type="dcterms:W3CDTF">2019-06-29T11:25:00Z</dcterms:modified>
</cp:coreProperties>
</file>